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527E0B" w14:textId="21154491" w:rsidR="00D606B2" w:rsidRPr="00186CE7" w:rsidRDefault="00D606B2" w:rsidP="00A355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86CE7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186CE7">
        <w:rPr>
          <w:rFonts w:ascii="Times New Roman" w:hAnsi="Times New Roman" w:cs="Times New Roman"/>
          <w:b/>
          <w:bCs/>
          <w:sz w:val="24"/>
          <w:szCs w:val="24"/>
        </w:rPr>
        <w:t>able S1. Antibody lis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551"/>
        <w:gridCol w:w="2636"/>
      </w:tblGrid>
      <w:tr w:rsidR="00D606B2" w:rsidRPr="00186CE7" w14:paraId="69F24351" w14:textId="77777777" w:rsidTr="0015202D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B45BE07" w14:textId="68C7FBAE" w:rsidR="00D606B2" w:rsidRPr="00186CE7" w:rsidRDefault="00D606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6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GENT or RESOURC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D97E9FC" w14:textId="26DB337C" w:rsidR="00D606B2" w:rsidRPr="00186CE7" w:rsidRDefault="00D606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6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</w:tcPr>
          <w:p w14:paraId="5EC185B7" w14:textId="4133A422" w:rsidR="00D606B2" w:rsidRPr="00186CE7" w:rsidRDefault="00D606B2" w:rsidP="00D606B2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6C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NTIFIER</w:t>
            </w:r>
          </w:p>
          <w:p w14:paraId="57F84169" w14:textId="4CA66B40" w:rsidR="00D606B2" w:rsidRPr="00186CE7" w:rsidRDefault="00D606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606B2" w14:paraId="340AB8E0" w14:textId="77777777" w:rsidTr="0015202D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E0D6307" w14:textId="7C4D9632" w:rsidR="00D606B2" w:rsidRPr="00186CE7" w:rsidRDefault="00186CE7">
            <w:pPr>
              <w:rPr>
                <w:rFonts w:ascii="Times New Roman" w:hAnsi="Times New Roman" w:cs="Times New Roman"/>
                <w:b/>
                <w:bCs/>
              </w:rPr>
            </w:pPr>
            <w:r w:rsidRPr="00186CE7">
              <w:rPr>
                <w:rFonts w:ascii="Times New Roman" w:hAnsi="Times New Roman" w:cs="Times New Roman" w:hint="eastAsia"/>
                <w:b/>
                <w:bCs/>
              </w:rPr>
              <w:t>IHC,</w:t>
            </w:r>
            <w:r w:rsidRPr="00186CE7">
              <w:rPr>
                <w:rFonts w:ascii="Times New Roman" w:hAnsi="Times New Roman" w:cs="Times New Roman"/>
                <w:b/>
                <w:bCs/>
              </w:rPr>
              <w:t xml:space="preserve"> ICC, </w:t>
            </w:r>
            <w:r>
              <w:rPr>
                <w:rFonts w:ascii="Times New Roman" w:hAnsi="Times New Roman" w:cs="Times New Roman"/>
                <w:b/>
                <w:bCs/>
              </w:rPr>
              <w:t>I</w:t>
            </w:r>
            <w:r w:rsidRPr="00186CE7">
              <w:rPr>
                <w:rFonts w:ascii="Times New Roman" w:hAnsi="Times New Roman" w:cs="Times New Roman"/>
                <w:b/>
                <w:bCs/>
              </w:rPr>
              <w:t>mmunoblotting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29CCCE6" w14:textId="77777777" w:rsidR="00D606B2" w:rsidRDefault="00D6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</w:tcPr>
          <w:p w14:paraId="446D66BA" w14:textId="3887875F" w:rsidR="00D606B2" w:rsidRDefault="00186CE7">
            <w:pPr>
              <w:rPr>
                <w:rFonts w:ascii="Times New Roman" w:hAnsi="Times New Roman" w:cs="Times New Roman"/>
              </w:rPr>
            </w:pPr>
            <w:r w:rsidRPr="00186CE7">
              <w:rPr>
                <w:rFonts w:ascii="Times New Roman" w:hAnsi="Times New Roman" w:cs="Times New Roman"/>
              </w:rPr>
              <w:t>https://www.antibodyregistry.org/</w:t>
            </w:r>
          </w:p>
        </w:tc>
      </w:tr>
      <w:tr w:rsidR="00D606B2" w14:paraId="671924D5" w14:textId="77777777" w:rsidTr="0015202D">
        <w:tc>
          <w:tcPr>
            <w:tcW w:w="3119" w:type="dxa"/>
            <w:tcBorders>
              <w:top w:val="single" w:sz="4" w:space="0" w:color="auto"/>
            </w:tcBorders>
          </w:tcPr>
          <w:p w14:paraId="1A6331E9" w14:textId="61B3419D" w:rsidR="00D606B2" w:rsidRPr="00497C29" w:rsidRDefault="00186CE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K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DM6A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A7E6486" w14:textId="0775C260" w:rsidR="00D606B2" w:rsidRPr="00497C29" w:rsidRDefault="006A782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Cell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S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ignaling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T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echnology</w:t>
            </w:r>
          </w:p>
        </w:tc>
        <w:tc>
          <w:tcPr>
            <w:tcW w:w="2636" w:type="dxa"/>
            <w:tcBorders>
              <w:top w:val="single" w:sz="4" w:space="0" w:color="auto"/>
            </w:tcBorders>
          </w:tcPr>
          <w:p w14:paraId="0DE36151" w14:textId="2FEE0342" w:rsidR="00D606B2" w:rsidRPr="00497C29" w:rsidRDefault="006A782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33510</w:t>
            </w:r>
          </w:p>
        </w:tc>
      </w:tr>
      <w:tr w:rsidR="00D606B2" w14:paraId="552DA0AF" w14:textId="77777777" w:rsidTr="0015202D">
        <w:tc>
          <w:tcPr>
            <w:tcW w:w="3119" w:type="dxa"/>
          </w:tcPr>
          <w:p w14:paraId="4AA6F95D" w14:textId="4BB36A74" w:rsidR="00D606B2" w:rsidRPr="00497C29" w:rsidRDefault="00186CE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S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FN</w:t>
            </w:r>
          </w:p>
        </w:tc>
        <w:tc>
          <w:tcPr>
            <w:tcW w:w="2551" w:type="dxa"/>
          </w:tcPr>
          <w:p w14:paraId="02B9338A" w14:textId="52DFA3F0" w:rsidR="00D606B2" w:rsidRPr="00497C29" w:rsidRDefault="0071715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Cell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S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ignaling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T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echnology</w:t>
            </w:r>
          </w:p>
        </w:tc>
        <w:tc>
          <w:tcPr>
            <w:tcW w:w="2636" w:type="dxa"/>
          </w:tcPr>
          <w:p w14:paraId="15FAE4F1" w14:textId="40866A79" w:rsidR="00D606B2" w:rsidRPr="00497C29" w:rsidRDefault="0071715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9635</w:t>
            </w:r>
          </w:p>
        </w:tc>
      </w:tr>
      <w:tr w:rsidR="00D606B2" w14:paraId="48713D43" w14:textId="77777777" w:rsidTr="0015202D">
        <w:tc>
          <w:tcPr>
            <w:tcW w:w="3119" w:type="dxa"/>
          </w:tcPr>
          <w:p w14:paraId="527A2DB8" w14:textId="681DA052" w:rsidR="00D606B2" w:rsidRPr="00497C29" w:rsidRDefault="00186CE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DK1</w:t>
            </w:r>
          </w:p>
        </w:tc>
        <w:tc>
          <w:tcPr>
            <w:tcW w:w="2551" w:type="dxa"/>
          </w:tcPr>
          <w:p w14:paraId="3438C502" w14:textId="40610EF2" w:rsidR="00D606B2" w:rsidRPr="00497C29" w:rsidRDefault="0071715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B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clonal</w:t>
            </w:r>
          </w:p>
        </w:tc>
        <w:tc>
          <w:tcPr>
            <w:tcW w:w="2636" w:type="dxa"/>
          </w:tcPr>
          <w:p w14:paraId="00EABD6A" w14:textId="61937DC5" w:rsidR="00D606B2" w:rsidRPr="00497C29" w:rsidRDefault="0071715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11420</w:t>
            </w:r>
          </w:p>
        </w:tc>
      </w:tr>
      <w:tr w:rsidR="00D606B2" w14:paraId="22420E38" w14:textId="77777777" w:rsidTr="0015202D">
        <w:tc>
          <w:tcPr>
            <w:tcW w:w="3119" w:type="dxa"/>
          </w:tcPr>
          <w:p w14:paraId="3B47FE32" w14:textId="4A797EF8" w:rsidR="00D606B2" w:rsidRPr="00497C29" w:rsidRDefault="00186CE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β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-actin</w:t>
            </w:r>
          </w:p>
        </w:tc>
        <w:tc>
          <w:tcPr>
            <w:tcW w:w="2551" w:type="dxa"/>
          </w:tcPr>
          <w:p w14:paraId="53EF94B6" w14:textId="795DBD29" w:rsidR="00D606B2" w:rsidRPr="00497C29" w:rsidRDefault="0071715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B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clonal</w:t>
            </w:r>
          </w:p>
        </w:tc>
        <w:tc>
          <w:tcPr>
            <w:tcW w:w="2636" w:type="dxa"/>
          </w:tcPr>
          <w:p w14:paraId="2928EE13" w14:textId="7F9F82E0" w:rsidR="00D606B2" w:rsidRPr="00497C29" w:rsidRDefault="0071715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C026</w:t>
            </w:r>
          </w:p>
        </w:tc>
      </w:tr>
      <w:tr w:rsidR="00D606B2" w14:paraId="53123331" w14:textId="77777777" w:rsidTr="0015202D">
        <w:tc>
          <w:tcPr>
            <w:tcW w:w="3119" w:type="dxa"/>
          </w:tcPr>
          <w:p w14:paraId="5B28407A" w14:textId="3208CBA8" w:rsidR="00D606B2" w:rsidRPr="00497C29" w:rsidRDefault="00186CE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FLAG</w:t>
            </w:r>
          </w:p>
        </w:tc>
        <w:tc>
          <w:tcPr>
            <w:tcW w:w="2551" w:type="dxa"/>
          </w:tcPr>
          <w:p w14:paraId="323E62C3" w14:textId="6056EF44" w:rsidR="00D606B2" w:rsidRPr="00497C29" w:rsidRDefault="001B7DB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Cell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S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ignaling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T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echnology</w:t>
            </w:r>
          </w:p>
        </w:tc>
        <w:tc>
          <w:tcPr>
            <w:tcW w:w="2636" w:type="dxa"/>
          </w:tcPr>
          <w:p w14:paraId="1E5F8F89" w14:textId="4578D94A" w:rsidR="00D606B2" w:rsidRPr="00497C29" w:rsidRDefault="001B7DB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14793</w:t>
            </w:r>
          </w:p>
        </w:tc>
      </w:tr>
      <w:tr w:rsidR="00186CE7" w14:paraId="27E2083F" w14:textId="77777777" w:rsidTr="0015202D">
        <w:tc>
          <w:tcPr>
            <w:tcW w:w="3119" w:type="dxa"/>
          </w:tcPr>
          <w:p w14:paraId="3893AD4E" w14:textId="25631116" w:rsidR="00186CE7" w:rsidRPr="00497C29" w:rsidRDefault="00186CE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HA</w:t>
            </w:r>
          </w:p>
        </w:tc>
        <w:tc>
          <w:tcPr>
            <w:tcW w:w="2551" w:type="dxa"/>
          </w:tcPr>
          <w:p w14:paraId="146C6E1E" w14:textId="0763F34C" w:rsidR="00186CE7" w:rsidRPr="00497C29" w:rsidRDefault="001B7DB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Cell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S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ignaling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T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echnology</w:t>
            </w:r>
          </w:p>
        </w:tc>
        <w:tc>
          <w:tcPr>
            <w:tcW w:w="2636" w:type="dxa"/>
          </w:tcPr>
          <w:p w14:paraId="1EC93424" w14:textId="0262AA0A" w:rsidR="00186CE7" w:rsidRPr="00497C29" w:rsidRDefault="001B7DB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3724</w:t>
            </w:r>
          </w:p>
        </w:tc>
      </w:tr>
      <w:tr w:rsidR="00186CE7" w14:paraId="0B88C266" w14:textId="77777777" w:rsidTr="0015202D">
        <w:tc>
          <w:tcPr>
            <w:tcW w:w="3119" w:type="dxa"/>
          </w:tcPr>
          <w:p w14:paraId="13DFD1F3" w14:textId="1896678C" w:rsidR="00186CE7" w:rsidRPr="00497C29" w:rsidRDefault="00186CE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bookmarkStart w:id="0" w:name="OLE_LINK2"/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FLAG-M2-Beads</w:t>
            </w:r>
            <w:bookmarkEnd w:id="0"/>
          </w:p>
        </w:tc>
        <w:tc>
          <w:tcPr>
            <w:tcW w:w="2551" w:type="dxa"/>
          </w:tcPr>
          <w:p w14:paraId="0C860A15" w14:textId="3FFBB03F" w:rsidR="00186CE7" w:rsidRPr="00497C29" w:rsidRDefault="001B7DB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Cell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S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ignaling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T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echnology</w:t>
            </w:r>
          </w:p>
        </w:tc>
        <w:tc>
          <w:tcPr>
            <w:tcW w:w="2636" w:type="dxa"/>
          </w:tcPr>
          <w:p w14:paraId="0D3D80F4" w14:textId="69410E4F" w:rsidR="00186CE7" w:rsidRPr="00497C29" w:rsidRDefault="001B7DB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82103</w:t>
            </w:r>
          </w:p>
        </w:tc>
      </w:tr>
      <w:tr w:rsidR="00186CE7" w14:paraId="349CC5F1" w14:textId="77777777" w:rsidTr="0015202D">
        <w:tc>
          <w:tcPr>
            <w:tcW w:w="3119" w:type="dxa"/>
          </w:tcPr>
          <w:p w14:paraId="643389EE" w14:textId="7D628863" w:rsidR="00186CE7" w:rsidRPr="00497C29" w:rsidRDefault="00186CE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IgG</w:t>
            </w:r>
          </w:p>
        </w:tc>
        <w:tc>
          <w:tcPr>
            <w:tcW w:w="2551" w:type="dxa"/>
          </w:tcPr>
          <w:p w14:paraId="283F4BA0" w14:textId="75AA9796" w:rsidR="00186CE7" w:rsidRPr="00497C29" w:rsidRDefault="006A782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Cell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S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ignaling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T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echnology</w:t>
            </w:r>
          </w:p>
        </w:tc>
        <w:tc>
          <w:tcPr>
            <w:tcW w:w="2636" w:type="dxa"/>
          </w:tcPr>
          <w:p w14:paraId="1F44FCA3" w14:textId="6D4C219A" w:rsidR="00186CE7" w:rsidRPr="00497C29" w:rsidRDefault="006A782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2729</w:t>
            </w:r>
          </w:p>
        </w:tc>
      </w:tr>
      <w:tr w:rsidR="00186CE7" w14:paraId="51E8BF7F" w14:textId="77777777" w:rsidTr="0015202D">
        <w:tc>
          <w:tcPr>
            <w:tcW w:w="3119" w:type="dxa"/>
            <w:tcBorders>
              <w:bottom w:val="nil"/>
            </w:tcBorders>
          </w:tcPr>
          <w:p w14:paraId="1DB2B81F" w14:textId="69074B7E" w:rsidR="00186CE7" w:rsidRPr="00497C29" w:rsidRDefault="00186CE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Tubulin</w:t>
            </w:r>
          </w:p>
        </w:tc>
        <w:tc>
          <w:tcPr>
            <w:tcW w:w="2551" w:type="dxa"/>
            <w:tcBorders>
              <w:bottom w:val="nil"/>
            </w:tcBorders>
          </w:tcPr>
          <w:p w14:paraId="6C4E49FC" w14:textId="15D485DB" w:rsidR="00186CE7" w:rsidRPr="00497C29" w:rsidRDefault="0071715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bookmarkStart w:id="1" w:name="OLE_LINK3"/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B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clonal</w:t>
            </w:r>
            <w:bookmarkEnd w:id="1"/>
          </w:p>
        </w:tc>
        <w:tc>
          <w:tcPr>
            <w:tcW w:w="2636" w:type="dxa"/>
            <w:tcBorders>
              <w:bottom w:val="nil"/>
            </w:tcBorders>
          </w:tcPr>
          <w:p w14:paraId="127948C1" w14:textId="383F3F2E" w:rsidR="00186CE7" w:rsidRPr="00497C29" w:rsidRDefault="0071715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C015</w:t>
            </w:r>
          </w:p>
        </w:tc>
      </w:tr>
      <w:tr w:rsidR="00E455FC" w14:paraId="2FBC3937" w14:textId="77777777" w:rsidTr="0015202D">
        <w:tc>
          <w:tcPr>
            <w:tcW w:w="3119" w:type="dxa"/>
            <w:tcBorders>
              <w:bottom w:val="nil"/>
            </w:tcBorders>
          </w:tcPr>
          <w:p w14:paraId="435C61A5" w14:textId="0D3A9B83" w:rsidR="00E455FC" w:rsidRPr="00497C29" w:rsidRDefault="00E455FC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G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APDH</w:t>
            </w:r>
          </w:p>
        </w:tc>
        <w:tc>
          <w:tcPr>
            <w:tcW w:w="2551" w:type="dxa"/>
            <w:tcBorders>
              <w:bottom w:val="nil"/>
            </w:tcBorders>
          </w:tcPr>
          <w:p w14:paraId="4A1AC64A" w14:textId="2B238A25" w:rsidR="00E455FC" w:rsidRPr="00497C29" w:rsidRDefault="0071715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B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clonal</w:t>
            </w:r>
          </w:p>
        </w:tc>
        <w:tc>
          <w:tcPr>
            <w:tcW w:w="2636" w:type="dxa"/>
            <w:tcBorders>
              <w:bottom w:val="nil"/>
            </w:tcBorders>
          </w:tcPr>
          <w:p w14:paraId="0035EC70" w14:textId="530F45A6" w:rsidR="00E455FC" w:rsidRPr="00497C29" w:rsidRDefault="0071715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19056</w:t>
            </w:r>
          </w:p>
        </w:tc>
      </w:tr>
      <w:tr w:rsidR="00530692" w14:paraId="41771EA3" w14:textId="77777777" w:rsidTr="0015202D">
        <w:tc>
          <w:tcPr>
            <w:tcW w:w="3119" w:type="dxa"/>
            <w:tcBorders>
              <w:top w:val="nil"/>
              <w:bottom w:val="nil"/>
            </w:tcBorders>
          </w:tcPr>
          <w:p w14:paraId="0815ED4D" w14:textId="3CEF6BA4" w:rsidR="00530692" w:rsidRPr="00497C29" w:rsidRDefault="0053069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H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C3D577F" w14:textId="357AEBF3" w:rsidR="00530692" w:rsidRPr="00497C29" w:rsidRDefault="0053069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Cell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S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ignaling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T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echnology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685289A3" w14:textId="08F1C718" w:rsidR="00530692" w:rsidRPr="00497C29" w:rsidRDefault="0053069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620</w:t>
            </w:r>
          </w:p>
        </w:tc>
      </w:tr>
      <w:tr w:rsidR="00186CE7" w14:paraId="0E21B5F4" w14:textId="77777777" w:rsidTr="0015202D">
        <w:tc>
          <w:tcPr>
            <w:tcW w:w="3119" w:type="dxa"/>
            <w:tcBorders>
              <w:top w:val="nil"/>
              <w:bottom w:val="nil"/>
            </w:tcBorders>
          </w:tcPr>
          <w:p w14:paraId="7750BE75" w14:textId="3E4E0CAF" w:rsidR="00186CE7" w:rsidRPr="00497C29" w:rsidRDefault="00186CE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Ki67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FA77348" w14:textId="6AE3AC72" w:rsidR="00186CE7" w:rsidRPr="00497C29" w:rsidRDefault="0071715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B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clonal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05FE76D6" w14:textId="59CF8182" w:rsidR="00186CE7" w:rsidRPr="00497C29" w:rsidRDefault="0071715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20018</w:t>
            </w:r>
          </w:p>
        </w:tc>
      </w:tr>
      <w:tr w:rsidR="002D2F6F" w14:paraId="4B89BFFF" w14:textId="77777777" w:rsidTr="0015202D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5308765E" w14:textId="34B2835B" w:rsidR="002D2F6F" w:rsidRPr="00497C29" w:rsidRDefault="002D2F6F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p-K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DM6A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-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S829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06B1E239" w14:textId="5FE30193" w:rsidR="002D2F6F" w:rsidRPr="00497C29" w:rsidRDefault="002D2F6F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T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his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paper</w:t>
            </w:r>
          </w:p>
        </w:tc>
        <w:tc>
          <w:tcPr>
            <w:tcW w:w="2636" w:type="dxa"/>
            <w:tcBorders>
              <w:top w:val="nil"/>
              <w:bottom w:val="single" w:sz="4" w:space="0" w:color="auto"/>
            </w:tcBorders>
          </w:tcPr>
          <w:p w14:paraId="714051A9" w14:textId="23479C9E" w:rsidR="002D2F6F" w:rsidRPr="00497C29" w:rsidRDefault="002D2F6F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N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/A</w:t>
            </w:r>
          </w:p>
        </w:tc>
      </w:tr>
      <w:tr w:rsidR="00186CE7" w14:paraId="1290E8D7" w14:textId="77777777" w:rsidTr="0015202D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ADB3044" w14:textId="5EBC52E0" w:rsidR="00186CE7" w:rsidRPr="00186CE7" w:rsidRDefault="00186CE7">
            <w:pPr>
              <w:rPr>
                <w:rFonts w:ascii="Times New Roman" w:hAnsi="Times New Roman" w:cs="Times New Roman"/>
                <w:b/>
                <w:bCs/>
              </w:rPr>
            </w:pPr>
            <w:r w:rsidRPr="00186CE7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186CE7">
              <w:rPr>
                <w:rFonts w:ascii="Times New Roman" w:hAnsi="Times New Roman" w:cs="Times New Roman"/>
                <w:b/>
                <w:bCs/>
              </w:rPr>
              <w:t>hIP assa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5D777EC" w14:textId="77777777" w:rsidR="00186CE7" w:rsidRDefault="00186C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</w:tcPr>
          <w:p w14:paraId="36205CB2" w14:textId="77777777" w:rsidR="00186CE7" w:rsidRDefault="00186CE7">
            <w:pPr>
              <w:rPr>
                <w:rFonts w:ascii="Times New Roman" w:hAnsi="Times New Roman" w:cs="Times New Roman"/>
              </w:rPr>
            </w:pPr>
          </w:p>
        </w:tc>
      </w:tr>
      <w:tr w:rsidR="00186CE7" w14:paraId="0A2F068B" w14:textId="77777777" w:rsidTr="0015202D">
        <w:tc>
          <w:tcPr>
            <w:tcW w:w="3119" w:type="dxa"/>
            <w:tcBorders>
              <w:top w:val="single" w:sz="4" w:space="0" w:color="auto"/>
            </w:tcBorders>
          </w:tcPr>
          <w:p w14:paraId="2F86C903" w14:textId="335555F7" w:rsidR="00186CE7" w:rsidRPr="00497C29" w:rsidRDefault="00186CE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ChIP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Kit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0DA36A7" w14:textId="6D06ECDD" w:rsidR="00186CE7" w:rsidRPr="00497C29" w:rsidRDefault="006A782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Cell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S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ignaling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T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echnology</w:t>
            </w:r>
          </w:p>
        </w:tc>
        <w:tc>
          <w:tcPr>
            <w:tcW w:w="2636" w:type="dxa"/>
            <w:tcBorders>
              <w:top w:val="single" w:sz="4" w:space="0" w:color="auto"/>
            </w:tcBorders>
          </w:tcPr>
          <w:p w14:paraId="2E6F9835" w14:textId="67EDD0A3" w:rsidR="00186CE7" w:rsidRPr="00497C29" w:rsidRDefault="006A782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9005</w:t>
            </w:r>
          </w:p>
        </w:tc>
      </w:tr>
      <w:tr w:rsidR="00186CE7" w14:paraId="4272106D" w14:textId="77777777" w:rsidTr="0015202D">
        <w:tc>
          <w:tcPr>
            <w:tcW w:w="3119" w:type="dxa"/>
            <w:tcBorders>
              <w:bottom w:val="nil"/>
            </w:tcBorders>
          </w:tcPr>
          <w:p w14:paraId="18ED65FB" w14:textId="6BCFAA69" w:rsidR="00186CE7" w:rsidRPr="00497C29" w:rsidRDefault="00186CE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H3K27Me3</w:t>
            </w:r>
          </w:p>
        </w:tc>
        <w:tc>
          <w:tcPr>
            <w:tcW w:w="2551" w:type="dxa"/>
            <w:tcBorders>
              <w:bottom w:val="nil"/>
            </w:tcBorders>
          </w:tcPr>
          <w:p w14:paraId="666E052E" w14:textId="3C54B643" w:rsidR="00186CE7" w:rsidRPr="00497C29" w:rsidRDefault="006A782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Cell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S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ignaling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T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echnology</w:t>
            </w:r>
          </w:p>
        </w:tc>
        <w:tc>
          <w:tcPr>
            <w:tcW w:w="2636" w:type="dxa"/>
            <w:tcBorders>
              <w:bottom w:val="nil"/>
            </w:tcBorders>
          </w:tcPr>
          <w:p w14:paraId="25C99BFD" w14:textId="64D689DC" w:rsidR="00186CE7" w:rsidRPr="00497C29" w:rsidRDefault="006A782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9733</w:t>
            </w:r>
          </w:p>
        </w:tc>
      </w:tr>
      <w:tr w:rsidR="00186CE7" w14:paraId="61BD2BB7" w14:textId="77777777" w:rsidTr="0015202D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7D1FBD85" w14:textId="3142EA91" w:rsidR="00186CE7" w:rsidRPr="00497C29" w:rsidRDefault="00186CE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bookmarkStart w:id="2" w:name="OLE_LINK1"/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H3K4Me1</w:t>
            </w:r>
            <w:bookmarkEnd w:id="2"/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45B69C8A" w14:textId="737B69D6" w:rsidR="00186CE7" w:rsidRPr="00497C29" w:rsidRDefault="006A782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Cell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S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ignaling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T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echnology</w:t>
            </w:r>
          </w:p>
        </w:tc>
        <w:tc>
          <w:tcPr>
            <w:tcW w:w="2636" w:type="dxa"/>
            <w:tcBorders>
              <w:top w:val="nil"/>
              <w:bottom w:val="single" w:sz="4" w:space="0" w:color="auto"/>
            </w:tcBorders>
          </w:tcPr>
          <w:p w14:paraId="09A0327A" w14:textId="0D1A12BF" w:rsidR="00186CE7" w:rsidRPr="00497C29" w:rsidRDefault="001B7DB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5326</w:t>
            </w:r>
          </w:p>
        </w:tc>
      </w:tr>
      <w:tr w:rsidR="003A41C9" w14:paraId="44BC8CAF" w14:textId="77777777" w:rsidTr="0015202D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BE13B9B" w14:textId="09D2C0E9" w:rsidR="003A41C9" w:rsidRDefault="003A41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say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Kit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AB8902F" w14:textId="77777777" w:rsidR="003A41C9" w:rsidRDefault="003A41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</w:tcPr>
          <w:p w14:paraId="258043FA" w14:textId="77777777" w:rsidR="003A41C9" w:rsidRDefault="003A41C9">
            <w:pPr>
              <w:rPr>
                <w:rFonts w:ascii="Times New Roman" w:hAnsi="Times New Roman" w:cs="Times New Roman"/>
              </w:rPr>
            </w:pPr>
          </w:p>
        </w:tc>
      </w:tr>
      <w:tr w:rsidR="003A41C9" w14:paraId="475C122D" w14:textId="77777777" w:rsidTr="0015202D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153EBC17" w14:textId="4CB48474" w:rsidR="003A41C9" w:rsidRPr="00497C29" w:rsidRDefault="005D6F9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hyperlink r:id="rId8" w:tgtFrame="_blank" w:history="1">
              <w:r w:rsidRPr="00497C29">
                <w:rPr>
                  <w:rFonts w:ascii="Times New Roman" w:hAnsi="Times New Roman" w:cs="Times New Roman" w:hint="eastAsia"/>
                  <w:sz w:val="11"/>
                  <w:szCs w:val="11"/>
                </w:rPr>
                <w:t>Glucose Assay Kit</w:t>
              </w:r>
            </w:hyperlink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22C27488" w14:textId="72E9FBB2" w:rsidR="003A41C9" w:rsidRPr="00497C29" w:rsidRDefault="005D6F9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bookmarkStart w:id="3" w:name="OLE_LINK4"/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Nanjing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J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iancheng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B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ioengineering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I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nstitute</w:t>
            </w:r>
            <w:bookmarkEnd w:id="3"/>
          </w:p>
        </w:tc>
        <w:tc>
          <w:tcPr>
            <w:tcW w:w="2636" w:type="dxa"/>
            <w:tcBorders>
              <w:top w:val="single" w:sz="4" w:space="0" w:color="auto"/>
              <w:bottom w:val="nil"/>
            </w:tcBorders>
          </w:tcPr>
          <w:p w14:paraId="18FD4566" w14:textId="51044C24" w:rsidR="003A41C9" w:rsidRPr="00497C29" w:rsidRDefault="005D6F9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A154-1-1</w:t>
            </w:r>
          </w:p>
        </w:tc>
      </w:tr>
      <w:tr w:rsidR="003A41C9" w14:paraId="6394317E" w14:textId="77777777" w:rsidTr="0015202D">
        <w:tc>
          <w:tcPr>
            <w:tcW w:w="3119" w:type="dxa"/>
            <w:tcBorders>
              <w:top w:val="nil"/>
              <w:bottom w:val="nil"/>
            </w:tcBorders>
          </w:tcPr>
          <w:p w14:paraId="19D663F1" w14:textId="69E8834D" w:rsidR="003A41C9" w:rsidRPr="00497C29" w:rsidRDefault="005D6F9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hyperlink r:id="rId9" w:tgtFrame="_blank" w:history="1">
              <w:r w:rsidRPr="00497C29">
                <w:rPr>
                  <w:rFonts w:ascii="Times New Roman" w:hAnsi="Times New Roman" w:cs="Times New Roman" w:hint="eastAsia"/>
                  <w:sz w:val="11"/>
                  <w:szCs w:val="11"/>
                </w:rPr>
                <w:t>Lactic Acid assay kit</w:t>
              </w:r>
            </w:hyperlink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0C4E4B9" w14:textId="3ADE4DA5" w:rsidR="003A41C9" w:rsidRPr="00497C29" w:rsidRDefault="007D20D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Nanjing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J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iancheng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B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ioengineering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I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nstitute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2C8774AF" w14:textId="0D926AFF" w:rsidR="003A41C9" w:rsidRPr="00497C29" w:rsidRDefault="005D6F9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hyperlink r:id="rId10" w:tgtFrame="_blank" w:history="1">
              <w:r w:rsidRPr="00497C29">
                <w:rPr>
                  <w:rFonts w:ascii="Times New Roman" w:hAnsi="Times New Roman" w:cs="Times New Roman" w:hint="eastAsia"/>
                  <w:sz w:val="11"/>
                  <w:szCs w:val="11"/>
                </w:rPr>
                <w:t>A019-1-1</w:t>
              </w:r>
            </w:hyperlink>
          </w:p>
        </w:tc>
      </w:tr>
      <w:tr w:rsidR="003A41C9" w14:paraId="24750BC0" w14:textId="77777777" w:rsidTr="0015202D">
        <w:tc>
          <w:tcPr>
            <w:tcW w:w="3119" w:type="dxa"/>
            <w:tcBorders>
              <w:top w:val="nil"/>
              <w:bottom w:val="nil"/>
            </w:tcBorders>
          </w:tcPr>
          <w:p w14:paraId="2FE6CA38" w14:textId="517243E1" w:rsidR="003A41C9" w:rsidRPr="00497C29" w:rsidRDefault="005D6F9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hyperlink r:id="rId11" w:tgtFrame="_blank" w:history="1">
              <w:r w:rsidRPr="00497C29">
                <w:rPr>
                  <w:rFonts w:ascii="Times New Roman" w:hAnsi="Times New Roman" w:cs="Times New Roman" w:hint="eastAsia"/>
                  <w:sz w:val="11"/>
                  <w:szCs w:val="11"/>
                </w:rPr>
                <w:t>Hexokinase assay kit</w:t>
              </w:r>
            </w:hyperlink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3E8A3A1" w14:textId="28CEC4E1" w:rsidR="003A41C9" w:rsidRPr="00497C29" w:rsidRDefault="007D20D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Nanjing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J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iancheng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B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ioengineering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I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nstitute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4EDA36CC" w14:textId="5F3EFE68" w:rsidR="003A41C9" w:rsidRPr="00497C29" w:rsidRDefault="005D6F9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hyperlink r:id="rId12" w:tgtFrame="_blank" w:history="1">
              <w:r w:rsidRPr="00497C29">
                <w:rPr>
                  <w:rFonts w:ascii="Times New Roman" w:hAnsi="Times New Roman" w:cs="Times New Roman" w:hint="eastAsia"/>
                  <w:sz w:val="11"/>
                  <w:szCs w:val="11"/>
                </w:rPr>
                <w:t>A077-3-1</w:t>
              </w:r>
            </w:hyperlink>
          </w:p>
        </w:tc>
      </w:tr>
      <w:tr w:rsidR="003A41C9" w14:paraId="472236EE" w14:textId="77777777" w:rsidTr="0015202D">
        <w:tc>
          <w:tcPr>
            <w:tcW w:w="3119" w:type="dxa"/>
            <w:tcBorders>
              <w:top w:val="nil"/>
              <w:bottom w:val="nil"/>
            </w:tcBorders>
          </w:tcPr>
          <w:p w14:paraId="54FE7D70" w14:textId="617B6BE5" w:rsidR="003A41C9" w:rsidRPr="00497C29" w:rsidRDefault="005D6F9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hyperlink r:id="rId13" w:tgtFrame="_blank" w:history="1">
              <w:r w:rsidRPr="00497C29">
                <w:rPr>
                  <w:rFonts w:ascii="Times New Roman" w:hAnsi="Times New Roman" w:cs="Times New Roman" w:hint="eastAsia"/>
                  <w:sz w:val="11"/>
                  <w:szCs w:val="11"/>
                </w:rPr>
                <w:t>Phosphofructokinase test kit</w:t>
              </w:r>
            </w:hyperlink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21F04A2" w14:textId="33422FDC" w:rsidR="003A41C9" w:rsidRPr="00497C29" w:rsidRDefault="007D20D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Nanjing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J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iancheng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B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ioengineering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I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nstitute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3B01979D" w14:textId="0264152E" w:rsidR="003A41C9" w:rsidRPr="00497C29" w:rsidRDefault="005D6F9E" w:rsidP="007D20D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hyperlink r:id="rId14" w:tgtFrame="_blank" w:history="1">
              <w:r w:rsidRPr="00497C29">
                <w:rPr>
                  <w:rFonts w:ascii="Times New Roman" w:hAnsi="Times New Roman" w:cs="Times New Roman" w:hint="eastAsia"/>
                  <w:sz w:val="11"/>
                  <w:szCs w:val="11"/>
                </w:rPr>
                <w:t>A129-1-1</w:t>
              </w:r>
            </w:hyperlink>
          </w:p>
        </w:tc>
      </w:tr>
      <w:tr w:rsidR="003A41C9" w14:paraId="08DF4BF7" w14:textId="77777777" w:rsidTr="0015202D">
        <w:tc>
          <w:tcPr>
            <w:tcW w:w="3119" w:type="dxa"/>
            <w:tcBorders>
              <w:top w:val="nil"/>
              <w:bottom w:val="nil"/>
            </w:tcBorders>
          </w:tcPr>
          <w:p w14:paraId="531879D3" w14:textId="2CC9686F" w:rsidR="003A41C9" w:rsidRPr="00497C29" w:rsidRDefault="005D6F9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hyperlink r:id="rId15" w:tgtFrame="_blank" w:history="1">
              <w:r w:rsidRPr="00497C29">
                <w:rPr>
                  <w:rFonts w:ascii="Times New Roman" w:hAnsi="Times New Roman" w:cs="Times New Roman" w:hint="eastAsia"/>
                  <w:sz w:val="11"/>
                  <w:szCs w:val="11"/>
                </w:rPr>
                <w:t>Pyruvate kinase assay kit</w:t>
              </w:r>
            </w:hyperlink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D066F70" w14:textId="79DA58E7" w:rsidR="003A41C9" w:rsidRPr="00497C29" w:rsidRDefault="007D20D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Nanjing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J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iancheng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B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ioengineering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I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nstitute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2AEE0916" w14:textId="17030C78" w:rsidR="003A41C9" w:rsidRPr="00497C29" w:rsidRDefault="005D6F9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hyperlink r:id="rId16" w:tgtFrame="_blank" w:history="1">
              <w:r w:rsidRPr="00497C29">
                <w:rPr>
                  <w:rFonts w:ascii="Times New Roman" w:hAnsi="Times New Roman" w:cs="Times New Roman" w:hint="eastAsia"/>
                  <w:sz w:val="11"/>
                  <w:szCs w:val="11"/>
                </w:rPr>
                <w:t>A076-1-1</w:t>
              </w:r>
            </w:hyperlink>
          </w:p>
        </w:tc>
      </w:tr>
      <w:tr w:rsidR="003A41C9" w14:paraId="587C3F15" w14:textId="77777777" w:rsidTr="0015202D">
        <w:tc>
          <w:tcPr>
            <w:tcW w:w="3119" w:type="dxa"/>
            <w:tcBorders>
              <w:top w:val="nil"/>
              <w:bottom w:val="nil"/>
            </w:tcBorders>
          </w:tcPr>
          <w:p w14:paraId="6BDEB550" w14:textId="0F369B13" w:rsidR="003A41C9" w:rsidRPr="00497C29" w:rsidRDefault="007D20D7" w:rsidP="007D20D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hyperlink r:id="rId17" w:tgtFrame="_blank" w:history="1">
              <w:r w:rsidRPr="00497C29">
                <w:rPr>
                  <w:rFonts w:ascii="Times New Roman" w:hAnsi="Times New Roman" w:cs="Times New Roman" w:hint="eastAsia"/>
                  <w:sz w:val="11"/>
                  <w:szCs w:val="11"/>
                </w:rPr>
                <w:t>Lactate dehydrogenase assay kit</w:t>
              </w:r>
            </w:hyperlink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9DEAD41" w14:textId="4EA7EA9D" w:rsidR="003A41C9" w:rsidRPr="00497C29" w:rsidRDefault="007D20D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Nanjing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J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iancheng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B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ioengineering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I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nstitute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4EA985BB" w14:textId="1B70F027" w:rsidR="003A41C9" w:rsidRPr="00497C29" w:rsidRDefault="007D20D7">
            <w:pPr>
              <w:rPr>
                <w:rFonts w:ascii="Times New Roman" w:hAnsi="Times New Roman" w:cs="Times New Roman"/>
                <w:sz w:val="11"/>
                <w:szCs w:val="11"/>
              </w:rPr>
            </w:pPr>
            <w:hyperlink r:id="rId18" w:tgtFrame="_blank" w:history="1">
              <w:r w:rsidRPr="00497C29">
                <w:rPr>
                  <w:rFonts w:ascii="Times New Roman" w:hAnsi="Times New Roman" w:cs="Times New Roman" w:hint="eastAsia"/>
                  <w:sz w:val="11"/>
                  <w:szCs w:val="11"/>
                </w:rPr>
                <w:t>A020-1-2</w:t>
              </w:r>
            </w:hyperlink>
          </w:p>
        </w:tc>
      </w:tr>
      <w:tr w:rsidR="0015202D" w14:paraId="7E667AB6" w14:textId="77777777" w:rsidTr="0015202D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A18EE03" w14:textId="77777777" w:rsidR="0015202D" w:rsidRDefault="0015202D">
            <w:pPr>
              <w:rPr>
                <w:rFonts w:ascii="Times New Roman" w:hAnsi="Times New Roman" w:cs="Times New Roman"/>
              </w:rPr>
            </w:pPr>
            <w:r w:rsidRPr="003A41C9">
              <w:rPr>
                <w:rFonts w:ascii="Times New Roman" w:hAnsi="Times New Roman" w:cs="Times New Roman"/>
              </w:rPr>
              <w:t>Chemical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41C9">
              <w:rPr>
                <w:rFonts w:ascii="Times New Roman" w:hAnsi="Times New Roman" w:cs="Times New Roman"/>
              </w:rPr>
              <w:t>peptides,</w:t>
            </w:r>
          </w:p>
          <w:p w14:paraId="402C6EB3" w14:textId="296FE4A6" w:rsidR="0015202D" w:rsidRDefault="001520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3A41C9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</w:t>
            </w:r>
            <w:r w:rsidRPr="003A41C9">
              <w:rPr>
                <w:rFonts w:ascii="Times New Roman" w:hAnsi="Times New Roman" w:cs="Times New Roman"/>
              </w:rPr>
              <w:t>ecombina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41C9">
              <w:rPr>
                <w:rFonts w:ascii="Times New Roman" w:hAnsi="Times New Roman" w:cs="Times New Roman"/>
              </w:rPr>
              <w:t>protein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39FAB6A" w14:textId="77777777" w:rsidR="0015202D" w:rsidRDefault="001520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</w:tcPr>
          <w:p w14:paraId="1F7FA194" w14:textId="77777777" w:rsidR="0015202D" w:rsidRDefault="0015202D">
            <w:pPr>
              <w:rPr>
                <w:rFonts w:ascii="Times New Roman" w:hAnsi="Times New Roman" w:cs="Times New Roman"/>
              </w:rPr>
            </w:pPr>
          </w:p>
        </w:tc>
      </w:tr>
      <w:tr w:rsidR="0015202D" w14:paraId="28150E42" w14:textId="77777777" w:rsidTr="0015202D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4A3CDCD7" w14:textId="44A37C03" w:rsidR="0015202D" w:rsidRDefault="0015202D">
            <w:pPr>
              <w:rPr>
                <w:rFonts w:ascii="Times New Roman" w:hAnsi="Times New Roman" w:cs="Times New Roman"/>
              </w:rPr>
            </w:pPr>
            <w:r w:rsidRPr="000B7AAE">
              <w:rPr>
                <w:rFonts w:ascii="AdvPSA183" w:hAnsi="AdvPSA183"/>
                <w:color w:val="000000"/>
                <w:sz w:val="15"/>
                <w:szCs w:val="15"/>
              </w:rPr>
              <w:t>FBS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1BF0FAF3" w14:textId="4ED95269" w:rsidR="0015202D" w:rsidRDefault="0015202D">
            <w:pPr>
              <w:rPr>
                <w:rFonts w:ascii="Times New Roman" w:hAnsi="Times New Roman" w:cs="Times New Roman"/>
              </w:rPr>
            </w:pPr>
            <w:r w:rsidRPr="000B7AAE">
              <w:rPr>
                <w:rFonts w:ascii="AdvPSA183" w:hAnsi="AdvPSA183"/>
                <w:color w:val="000000"/>
                <w:sz w:val="15"/>
                <w:szCs w:val="15"/>
              </w:rPr>
              <w:t>G</w:t>
            </w:r>
            <w:r w:rsidRPr="000B7AAE">
              <w:rPr>
                <w:rFonts w:ascii="AdvPSA183" w:hAnsi="AdvPSA183" w:hint="eastAsia"/>
                <w:color w:val="000000"/>
                <w:sz w:val="15"/>
                <w:szCs w:val="15"/>
              </w:rPr>
              <w:t>ibco</w:t>
            </w:r>
          </w:p>
        </w:tc>
        <w:tc>
          <w:tcPr>
            <w:tcW w:w="2636" w:type="dxa"/>
            <w:tcBorders>
              <w:top w:val="single" w:sz="4" w:space="0" w:color="auto"/>
              <w:bottom w:val="nil"/>
            </w:tcBorders>
          </w:tcPr>
          <w:p w14:paraId="06D803C3" w14:textId="023B5F63" w:rsidR="0015202D" w:rsidRDefault="0015202D">
            <w:pPr>
              <w:rPr>
                <w:rFonts w:ascii="Times New Roman" w:hAnsi="Times New Roman" w:cs="Times New Roman"/>
              </w:rPr>
            </w:pPr>
            <w:r w:rsidRPr="000B7AAE">
              <w:rPr>
                <w:rFonts w:ascii="AdvPSA183" w:hAnsi="AdvPSA183"/>
                <w:color w:val="000000"/>
                <w:sz w:val="15"/>
                <w:szCs w:val="15"/>
              </w:rPr>
              <w:t>A5669701</w:t>
            </w:r>
          </w:p>
        </w:tc>
      </w:tr>
      <w:tr w:rsidR="0015202D" w14:paraId="04B10612" w14:textId="77777777" w:rsidTr="0015202D">
        <w:tc>
          <w:tcPr>
            <w:tcW w:w="3119" w:type="dxa"/>
            <w:tcBorders>
              <w:top w:val="nil"/>
              <w:bottom w:val="nil"/>
            </w:tcBorders>
          </w:tcPr>
          <w:p w14:paraId="6A9D972C" w14:textId="0320A69D" w:rsidR="0015202D" w:rsidRDefault="0015202D">
            <w:pPr>
              <w:rPr>
                <w:rFonts w:ascii="Times New Roman" w:hAnsi="Times New Roman" w:cs="Times New Roman"/>
              </w:rPr>
            </w:pPr>
            <w:r w:rsidRPr="000B7AAE">
              <w:rPr>
                <w:rFonts w:ascii="AdvPSA183" w:hAnsi="AdvPSA183" w:hint="eastAsia"/>
                <w:color w:val="000000"/>
                <w:sz w:val="15"/>
                <w:szCs w:val="15"/>
              </w:rPr>
              <w:t>D</w:t>
            </w:r>
            <w:r w:rsidRPr="000B7AAE">
              <w:rPr>
                <w:rFonts w:ascii="AdvPSA183" w:hAnsi="AdvPSA183"/>
                <w:color w:val="000000"/>
                <w:sz w:val="15"/>
                <w:szCs w:val="15"/>
              </w:rPr>
              <w:t>MEM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ABD5E48" w14:textId="16A490E8" w:rsidR="0015202D" w:rsidRDefault="0015202D">
            <w:pPr>
              <w:rPr>
                <w:rFonts w:ascii="Times New Roman" w:hAnsi="Times New Roman" w:cs="Times New Roman"/>
              </w:rPr>
            </w:pPr>
            <w:r w:rsidRPr="000B7AAE">
              <w:rPr>
                <w:rFonts w:ascii="AdvPSA183" w:hAnsi="AdvPSA183"/>
                <w:color w:val="000000"/>
                <w:sz w:val="15"/>
                <w:szCs w:val="15"/>
              </w:rPr>
              <w:t>G</w:t>
            </w:r>
            <w:r w:rsidRPr="000B7AAE">
              <w:rPr>
                <w:rFonts w:ascii="AdvPSA183" w:hAnsi="AdvPSA183" w:hint="eastAsia"/>
                <w:color w:val="000000"/>
                <w:sz w:val="15"/>
                <w:szCs w:val="15"/>
              </w:rPr>
              <w:t>ibco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0DD6CE32" w14:textId="4257CCC8" w:rsidR="0015202D" w:rsidRDefault="0015202D">
            <w:pPr>
              <w:rPr>
                <w:rFonts w:ascii="Times New Roman" w:hAnsi="Times New Roman" w:cs="Times New Roman"/>
              </w:rPr>
            </w:pPr>
            <w:r w:rsidRPr="000B7AAE">
              <w:rPr>
                <w:rFonts w:ascii="AdvPSA183" w:hAnsi="AdvPSA183"/>
                <w:color w:val="000000"/>
                <w:sz w:val="15"/>
                <w:szCs w:val="15"/>
              </w:rPr>
              <w:t>11965092</w:t>
            </w:r>
          </w:p>
        </w:tc>
      </w:tr>
      <w:tr w:rsidR="0015202D" w14:paraId="6433DD71" w14:textId="77777777" w:rsidTr="0015202D">
        <w:tc>
          <w:tcPr>
            <w:tcW w:w="3119" w:type="dxa"/>
            <w:tcBorders>
              <w:top w:val="nil"/>
              <w:bottom w:val="nil"/>
            </w:tcBorders>
          </w:tcPr>
          <w:p w14:paraId="5F69619A" w14:textId="6ED8CD2A" w:rsidR="0015202D" w:rsidRPr="000B7AAE" w:rsidRDefault="0015202D">
            <w:pPr>
              <w:rPr>
                <w:rFonts w:ascii="AdvPSA183" w:hAnsi="AdvPSA183" w:hint="eastAsia"/>
                <w:color w:val="000000"/>
                <w:sz w:val="15"/>
                <w:szCs w:val="15"/>
              </w:rPr>
            </w:pPr>
            <w:r>
              <w:rPr>
                <w:rFonts w:ascii="AdvPSA183" w:hAnsi="AdvPSA183"/>
                <w:color w:val="000000"/>
                <w:sz w:val="15"/>
                <w:szCs w:val="15"/>
              </w:rPr>
              <w:t>DMEM, no Glucose, pyruvat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8D2332D" w14:textId="5539FE34" w:rsidR="0015202D" w:rsidRPr="000B7AAE" w:rsidRDefault="0015202D">
            <w:pPr>
              <w:rPr>
                <w:rFonts w:ascii="AdvPSA183" w:hAnsi="AdvPSA183" w:hint="eastAsia"/>
                <w:color w:val="000000"/>
                <w:sz w:val="15"/>
                <w:szCs w:val="15"/>
              </w:rPr>
            </w:pPr>
            <w:r w:rsidRPr="000B7AAE">
              <w:rPr>
                <w:rFonts w:ascii="AdvPSA183" w:hAnsi="AdvPSA183"/>
                <w:color w:val="000000"/>
                <w:sz w:val="15"/>
                <w:szCs w:val="15"/>
              </w:rPr>
              <w:t>G</w:t>
            </w:r>
            <w:r w:rsidRPr="000B7AAE">
              <w:rPr>
                <w:rFonts w:ascii="AdvPSA183" w:hAnsi="AdvPSA183" w:hint="eastAsia"/>
                <w:color w:val="000000"/>
                <w:sz w:val="15"/>
                <w:szCs w:val="15"/>
              </w:rPr>
              <w:t>ibco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63022434" w14:textId="3E1A8499" w:rsidR="0015202D" w:rsidRPr="000B7AAE" w:rsidRDefault="0015202D">
            <w:pPr>
              <w:rPr>
                <w:rFonts w:ascii="AdvPSA183" w:hAnsi="AdvPSA183" w:hint="eastAsia"/>
                <w:color w:val="000000"/>
                <w:sz w:val="15"/>
                <w:szCs w:val="15"/>
              </w:rPr>
            </w:pPr>
            <w:r w:rsidRPr="000B7AAE">
              <w:rPr>
                <w:rFonts w:ascii="AdvPSA183" w:hAnsi="AdvPSA183"/>
                <w:color w:val="000000"/>
                <w:sz w:val="15"/>
                <w:szCs w:val="15"/>
              </w:rPr>
              <w:t>11966025</w:t>
            </w:r>
          </w:p>
        </w:tc>
      </w:tr>
      <w:tr w:rsidR="0015202D" w14:paraId="59156999" w14:textId="77777777" w:rsidTr="0015202D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05876BE" w14:textId="199B4805" w:rsidR="0015202D" w:rsidRPr="000B7AAE" w:rsidRDefault="0015202D">
            <w:pPr>
              <w:rPr>
                <w:rFonts w:ascii="AdvPSA183" w:hAnsi="AdvPSA183" w:hint="eastAsia"/>
                <w:color w:val="000000"/>
                <w:sz w:val="15"/>
                <w:szCs w:val="15"/>
              </w:rPr>
            </w:pPr>
            <w:r w:rsidRPr="003A41C9">
              <w:rPr>
                <w:rFonts w:ascii="Times New Roman" w:hAnsi="Times New Roman" w:cs="Times New Roman"/>
                <w:b/>
                <w:bCs/>
              </w:rPr>
              <w:t>Experimental models: Cell lin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CD013F1" w14:textId="7526AC00" w:rsidR="0015202D" w:rsidRPr="000B7AAE" w:rsidRDefault="0015202D">
            <w:pPr>
              <w:rPr>
                <w:rFonts w:ascii="AdvPSA183" w:hAnsi="AdvPSA183" w:hint="eastAsia"/>
                <w:color w:val="000000"/>
                <w:sz w:val="15"/>
                <w:szCs w:val="15"/>
              </w:rPr>
            </w:pP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</w:tcPr>
          <w:p w14:paraId="6599D1E0" w14:textId="67A16114" w:rsidR="0015202D" w:rsidRPr="000B7AAE" w:rsidRDefault="0015202D">
            <w:pPr>
              <w:rPr>
                <w:rFonts w:ascii="AdvPSA183" w:hAnsi="AdvPSA183" w:hint="eastAsia"/>
                <w:color w:val="000000"/>
                <w:sz w:val="15"/>
                <w:szCs w:val="15"/>
              </w:rPr>
            </w:pPr>
          </w:p>
        </w:tc>
      </w:tr>
      <w:tr w:rsidR="0015202D" w14:paraId="33B257BB" w14:textId="77777777" w:rsidTr="0015202D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2B8E9927" w14:textId="77777777" w:rsidR="0015202D" w:rsidRPr="007D20D7" w:rsidRDefault="0015202D" w:rsidP="0099788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D20D7">
              <w:rPr>
                <w:rFonts w:ascii="Times New Roman" w:hAnsi="Times New Roman" w:cs="Times New Roman"/>
                <w:sz w:val="11"/>
                <w:szCs w:val="11"/>
              </w:rPr>
              <w:t xml:space="preserve">Human 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cell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line</w:t>
            </w:r>
            <w:r w:rsidRPr="007D20D7">
              <w:rPr>
                <w:rFonts w:ascii="Times New Roman" w:hAnsi="Times New Roman" w:cs="Times New Roman"/>
                <w:sz w:val="11"/>
                <w:szCs w:val="11"/>
              </w:rPr>
              <w:t xml:space="preserve">: 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CAL27</w:t>
            </w:r>
          </w:p>
          <w:p w14:paraId="129147AF" w14:textId="1896491C" w:rsidR="0015202D" w:rsidRDefault="0015202D">
            <w:pPr>
              <w:rPr>
                <w:rFonts w:ascii="Times New Roman" w:hAnsi="Times New Roman" w:cs="Times New Roman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Sex: M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6A77CA1B" w14:textId="2A705C62" w:rsidR="0015202D" w:rsidRPr="000B7AAE" w:rsidRDefault="0015202D">
            <w:pPr>
              <w:rPr>
                <w:rFonts w:ascii="AdvPSA183" w:hAnsi="AdvPSA183" w:hint="eastAsia"/>
                <w:color w:val="000000"/>
                <w:sz w:val="15"/>
                <w:szCs w:val="15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TCC</w:t>
            </w:r>
          </w:p>
        </w:tc>
        <w:tc>
          <w:tcPr>
            <w:tcW w:w="2636" w:type="dxa"/>
            <w:tcBorders>
              <w:top w:val="single" w:sz="4" w:space="0" w:color="auto"/>
              <w:bottom w:val="nil"/>
            </w:tcBorders>
          </w:tcPr>
          <w:p w14:paraId="10915D3B" w14:textId="746DA3A9" w:rsidR="0015202D" w:rsidRPr="000B7AAE" w:rsidRDefault="0015202D">
            <w:pPr>
              <w:rPr>
                <w:rFonts w:ascii="AdvPSA183" w:hAnsi="AdvPSA183" w:hint="eastAsia"/>
                <w:color w:val="000000"/>
                <w:sz w:val="15"/>
                <w:szCs w:val="15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CRL-2095</w:t>
            </w:r>
          </w:p>
        </w:tc>
      </w:tr>
      <w:tr w:rsidR="0015202D" w14:paraId="38220899" w14:textId="77777777" w:rsidTr="0015202D">
        <w:tc>
          <w:tcPr>
            <w:tcW w:w="3119" w:type="dxa"/>
            <w:tcBorders>
              <w:top w:val="nil"/>
              <w:bottom w:val="nil"/>
            </w:tcBorders>
          </w:tcPr>
          <w:p w14:paraId="1E809BEB" w14:textId="77777777" w:rsidR="0015202D" w:rsidRPr="007D20D7" w:rsidRDefault="0015202D" w:rsidP="0099788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D20D7">
              <w:rPr>
                <w:rFonts w:ascii="Times New Roman" w:hAnsi="Times New Roman" w:cs="Times New Roman"/>
                <w:sz w:val="11"/>
                <w:szCs w:val="11"/>
              </w:rPr>
              <w:t xml:space="preserve">Human 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cell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line</w:t>
            </w:r>
            <w:r w:rsidRPr="007D20D7">
              <w:rPr>
                <w:rFonts w:ascii="Times New Roman" w:hAnsi="Times New Roman" w:cs="Times New Roman"/>
                <w:sz w:val="11"/>
                <w:szCs w:val="11"/>
              </w:rPr>
              <w:t xml:space="preserve">: 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HN6</w:t>
            </w:r>
          </w:p>
          <w:p w14:paraId="5C656716" w14:textId="46EA4828" w:rsidR="0015202D" w:rsidRDefault="0015202D">
            <w:pPr>
              <w:rPr>
                <w:rFonts w:ascii="Times New Roman" w:hAnsi="Times New Roman" w:cs="Times New Roman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Sex: Unknown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930928E" w14:textId="24DF12CE" w:rsidR="0015202D" w:rsidRDefault="0015202D">
            <w:pPr>
              <w:rPr>
                <w:rFonts w:ascii="Times New Roman" w:hAnsi="Times New Roman" w:cs="Times New Roman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University of Maryland Dental School, USA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17732A14" w14:textId="1CE12E5F" w:rsidR="0015202D" w:rsidRDefault="0015202D">
            <w:pPr>
              <w:rPr>
                <w:rFonts w:ascii="Times New Roman" w:hAnsi="Times New Roman" w:cs="Times New Roman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N/A</w:t>
            </w:r>
          </w:p>
        </w:tc>
      </w:tr>
      <w:tr w:rsidR="0015202D" w14:paraId="6E197769" w14:textId="77777777" w:rsidTr="00D821F3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34748756" w14:textId="77777777" w:rsidR="0015202D" w:rsidRPr="00497C29" w:rsidRDefault="0015202D" w:rsidP="0099788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D20D7">
              <w:rPr>
                <w:rFonts w:ascii="Times New Roman" w:hAnsi="Times New Roman" w:cs="Times New Roman"/>
                <w:sz w:val="11"/>
                <w:szCs w:val="11"/>
              </w:rPr>
              <w:t xml:space="preserve">Human 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cell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line</w:t>
            </w:r>
            <w:r w:rsidRPr="007D20D7">
              <w:rPr>
                <w:rFonts w:ascii="Times New Roman" w:hAnsi="Times New Roman" w:cs="Times New Roman"/>
                <w:sz w:val="11"/>
                <w:szCs w:val="11"/>
              </w:rPr>
              <w:t xml:space="preserve">: 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SCC25</w:t>
            </w:r>
          </w:p>
          <w:p w14:paraId="2000050E" w14:textId="7578CA07" w:rsidR="0015202D" w:rsidRDefault="0015202D">
            <w:pPr>
              <w:rPr>
                <w:rFonts w:ascii="Times New Roman" w:hAnsi="Times New Roman" w:cs="Times New Roman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Sex: M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3BCEA9C7" w14:textId="2132E786" w:rsidR="0015202D" w:rsidRDefault="0015202D">
            <w:pPr>
              <w:rPr>
                <w:rFonts w:ascii="Times New Roman" w:hAnsi="Times New Roman" w:cs="Times New Roman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TCC</w:t>
            </w:r>
          </w:p>
        </w:tc>
        <w:tc>
          <w:tcPr>
            <w:tcW w:w="2636" w:type="dxa"/>
            <w:tcBorders>
              <w:top w:val="nil"/>
              <w:bottom w:val="single" w:sz="4" w:space="0" w:color="auto"/>
            </w:tcBorders>
          </w:tcPr>
          <w:p w14:paraId="025410E9" w14:textId="51E5FA6F" w:rsidR="0015202D" w:rsidRDefault="0015202D">
            <w:pPr>
              <w:rPr>
                <w:rFonts w:ascii="Times New Roman" w:hAnsi="Times New Roman" w:cs="Times New Roman"/>
              </w:rPr>
            </w:pPr>
            <w:hyperlink r:id="rId19" w:history="1">
              <w:r w:rsidRPr="00497C29">
                <w:rPr>
                  <w:rFonts w:ascii="Times New Roman" w:hAnsi="Times New Roman" w:cs="Times New Roman"/>
                  <w:sz w:val="11"/>
                  <w:szCs w:val="11"/>
                </w:rPr>
                <w:t>CRL-1628</w:t>
              </w:r>
            </w:hyperlink>
          </w:p>
        </w:tc>
      </w:tr>
      <w:tr w:rsidR="00D821F3" w14:paraId="783BE673" w14:textId="77777777" w:rsidTr="00D821F3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7FAEF937" w14:textId="7D548D7D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lastRenderedPageBreak/>
              <w:t xml:space="preserve">Mouse 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cell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line</w:t>
            </w:r>
            <w:r w:rsidRPr="007D20D7">
              <w:rPr>
                <w:rFonts w:ascii="Times New Roman" w:hAnsi="Times New Roman" w:cs="Times New Roman"/>
                <w:sz w:val="11"/>
                <w:szCs w:val="11"/>
              </w:rPr>
              <w:t xml:space="preserve">: 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B16</w:t>
            </w:r>
            <w:r w:rsidR="002F3850">
              <w:rPr>
                <w:rFonts w:ascii="Times New Roman" w:hAnsi="Times New Roman" w:cs="Times New Roman" w:hint="eastAsia"/>
                <w:sz w:val="11"/>
                <w:szCs w:val="11"/>
              </w:rPr>
              <w:t>-F0</w:t>
            </w:r>
          </w:p>
          <w:p w14:paraId="02247DE8" w14:textId="1B67CB17" w:rsidR="00D821F3" w:rsidRPr="007D20D7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Sex: Unknown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4CFEEB8C" w14:textId="4C6FB841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TCC</w:t>
            </w:r>
          </w:p>
        </w:tc>
        <w:tc>
          <w:tcPr>
            <w:tcW w:w="2636" w:type="dxa"/>
            <w:tcBorders>
              <w:top w:val="single" w:sz="4" w:space="0" w:color="auto"/>
              <w:bottom w:val="nil"/>
            </w:tcBorders>
          </w:tcPr>
          <w:p w14:paraId="6A9F3187" w14:textId="3F141C50" w:rsidR="00D821F3" w:rsidRDefault="00D821F3" w:rsidP="00D821F3">
            <w:pPr>
              <w:rPr>
                <w:rFonts w:hint="eastAsia"/>
              </w:rPr>
            </w:pPr>
            <w:r w:rsidRPr="00D821F3">
              <w:rPr>
                <w:rFonts w:ascii="Times New Roman" w:hAnsi="Times New Roman" w:cs="Times New Roman"/>
                <w:sz w:val="11"/>
                <w:szCs w:val="11"/>
              </w:rPr>
              <w:t>CRL-6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322</w:t>
            </w:r>
          </w:p>
        </w:tc>
      </w:tr>
      <w:tr w:rsidR="00D821F3" w14:paraId="4A8B1EA0" w14:textId="77777777" w:rsidTr="00D821F3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59921A3B" w14:textId="495FD229" w:rsidR="00D821F3" w:rsidRPr="00D821F3" w:rsidRDefault="00D821F3" w:rsidP="00D821F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7D20D7">
              <w:rPr>
                <w:rFonts w:ascii="Times New Roman" w:hAnsi="Times New Roman" w:cs="Times New Roman"/>
                <w:sz w:val="11"/>
                <w:szCs w:val="11"/>
              </w:rPr>
              <w:t xml:space="preserve">Human 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cell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line</w:t>
            </w:r>
            <w:r w:rsidRPr="007D20D7">
              <w:rPr>
                <w:rFonts w:ascii="Times New Roman" w:hAnsi="Times New Roman" w:cs="Times New Roman"/>
                <w:sz w:val="11"/>
                <w:szCs w:val="11"/>
              </w:rPr>
              <w:t xml:space="preserve">: </w:t>
            </w:r>
            <w:r w:rsidRPr="00D821F3">
              <w:rPr>
                <w:rFonts w:ascii="Times New Roman" w:hAnsi="Times New Roman" w:cs="Times New Roman"/>
                <w:sz w:val="11"/>
                <w:szCs w:val="11"/>
              </w:rPr>
              <w:t>Hep G2</w:t>
            </w:r>
          </w:p>
          <w:p w14:paraId="4A908298" w14:textId="5505296A" w:rsidR="00D821F3" w:rsidRPr="007D20D7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Sex: M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24EEE34D" w14:textId="4212BB7F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TCC</w:t>
            </w:r>
          </w:p>
        </w:tc>
        <w:tc>
          <w:tcPr>
            <w:tcW w:w="2636" w:type="dxa"/>
            <w:tcBorders>
              <w:top w:val="nil"/>
              <w:bottom w:val="single" w:sz="4" w:space="0" w:color="auto"/>
            </w:tcBorders>
          </w:tcPr>
          <w:p w14:paraId="7B92D1E4" w14:textId="392D7009" w:rsidR="00D821F3" w:rsidRDefault="00D821F3" w:rsidP="00D821F3">
            <w:pPr>
              <w:rPr>
                <w:rFonts w:hint="eastAsia"/>
              </w:rPr>
            </w:pPr>
            <w:hyperlink r:id="rId20" w:history="1">
              <w:r>
                <w:rPr>
                  <w:rFonts w:ascii="Times New Roman" w:hAnsi="Times New Roman" w:cs="Times New Roman" w:hint="eastAsia"/>
                  <w:sz w:val="11"/>
                  <w:szCs w:val="11"/>
                </w:rPr>
                <w:t>HB-8065</w:t>
              </w:r>
            </w:hyperlink>
          </w:p>
        </w:tc>
      </w:tr>
      <w:tr w:rsidR="00D821F3" w14:paraId="02FDDCBD" w14:textId="77777777" w:rsidTr="00D821F3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634264F" w14:textId="77777777" w:rsidR="00D821F3" w:rsidRPr="003A41C9" w:rsidRDefault="00D821F3" w:rsidP="00D821F3">
            <w:pPr>
              <w:rPr>
                <w:rFonts w:ascii="Times New Roman" w:hAnsi="Times New Roman" w:cs="Times New Roman"/>
                <w:b/>
                <w:bCs/>
              </w:rPr>
            </w:pPr>
            <w:r w:rsidRPr="003A41C9">
              <w:rPr>
                <w:rFonts w:ascii="Times New Roman" w:hAnsi="Times New Roman" w:cs="Times New Roman"/>
                <w:b/>
                <w:bCs/>
              </w:rPr>
              <w:t>Experiment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A41C9">
              <w:rPr>
                <w:rFonts w:ascii="Times New Roman" w:hAnsi="Times New Roman" w:cs="Times New Roman"/>
                <w:b/>
                <w:bCs/>
              </w:rPr>
              <w:t>models:</w:t>
            </w:r>
          </w:p>
          <w:p w14:paraId="0F98C7D2" w14:textId="49AEA234" w:rsidR="00D821F3" w:rsidRPr="003A41C9" w:rsidRDefault="00D821F3" w:rsidP="00D821F3">
            <w:pPr>
              <w:rPr>
                <w:rFonts w:ascii="Times New Roman" w:hAnsi="Times New Roman" w:cs="Times New Roman"/>
                <w:b/>
                <w:bCs/>
              </w:rPr>
            </w:pPr>
            <w:r w:rsidRPr="003A41C9">
              <w:rPr>
                <w:rFonts w:ascii="Times New Roman" w:hAnsi="Times New Roman" w:cs="Times New Roman"/>
                <w:b/>
                <w:bCs/>
              </w:rPr>
              <w:t>Organisms/strain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336806E" w14:textId="4B918852" w:rsidR="00D821F3" w:rsidRDefault="00D821F3" w:rsidP="00D821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</w:tcPr>
          <w:p w14:paraId="0CE9DE32" w14:textId="29278D0E" w:rsidR="00D821F3" w:rsidRDefault="00D821F3" w:rsidP="00D821F3">
            <w:pPr>
              <w:rPr>
                <w:rFonts w:ascii="Times New Roman" w:hAnsi="Times New Roman" w:cs="Times New Roman"/>
              </w:rPr>
            </w:pPr>
          </w:p>
        </w:tc>
      </w:tr>
      <w:tr w:rsidR="00D821F3" w14:paraId="177894A7" w14:textId="77777777" w:rsidTr="0015202D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6DA27A09" w14:textId="594FE735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80A78">
              <w:rPr>
                <w:rFonts w:ascii="Times New Roman" w:hAnsi="Times New Roman" w:cs="Times New Roman"/>
                <w:sz w:val="11"/>
                <w:szCs w:val="11"/>
              </w:rPr>
              <w:t xml:space="preserve">MOUSE: C57BL/6J 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0D30A2A2" w14:textId="7D5B1026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80A78">
              <w:rPr>
                <w:rFonts w:ascii="Times New Roman" w:hAnsi="Times New Roman" w:cs="Times New Roman"/>
                <w:sz w:val="11"/>
                <w:szCs w:val="11"/>
              </w:rPr>
              <w:t>Jackson</w:t>
            </w:r>
          </w:p>
        </w:tc>
        <w:tc>
          <w:tcPr>
            <w:tcW w:w="2636" w:type="dxa"/>
            <w:tcBorders>
              <w:top w:val="single" w:sz="4" w:space="0" w:color="auto"/>
              <w:bottom w:val="nil"/>
            </w:tcBorders>
          </w:tcPr>
          <w:p w14:paraId="1DDBE1F7" w14:textId="4B51BDFA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80A78">
              <w:rPr>
                <w:rFonts w:ascii="Times New Roman" w:hAnsi="Times New Roman" w:cs="Times New Roman"/>
                <w:sz w:val="11"/>
                <w:szCs w:val="11"/>
              </w:rPr>
              <w:t>Cat#000664; RRID:IMSR_JAX:000664</w:t>
            </w:r>
          </w:p>
        </w:tc>
      </w:tr>
      <w:tr w:rsidR="00D821F3" w14:paraId="3856D5F9" w14:textId="77777777" w:rsidTr="0015202D">
        <w:tc>
          <w:tcPr>
            <w:tcW w:w="3119" w:type="dxa"/>
            <w:tcBorders>
              <w:top w:val="nil"/>
              <w:bottom w:val="nil"/>
            </w:tcBorders>
          </w:tcPr>
          <w:p w14:paraId="1254052D" w14:textId="74DDE4BA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80A78">
              <w:rPr>
                <w:rFonts w:ascii="Times New Roman" w:hAnsi="Times New Roman" w:cs="Times New Roman"/>
                <w:sz w:val="11"/>
                <w:szCs w:val="11"/>
              </w:rPr>
              <w:t xml:space="preserve">MOUSE: </w:t>
            </w:r>
            <w:bookmarkStart w:id="4" w:name="OLE_LINK5"/>
            <w:r w:rsidRPr="00780A78">
              <w:rPr>
                <w:rFonts w:ascii="Times New Roman" w:hAnsi="Times New Roman" w:cs="Times New Roman"/>
                <w:sz w:val="11"/>
                <w:szCs w:val="11"/>
              </w:rPr>
              <w:t>BALB/C nude</w:t>
            </w:r>
            <w:bookmarkEnd w:id="4"/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C57503C" w14:textId="7F9C9785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80A78">
              <w:rPr>
                <w:rFonts w:ascii="Times New Roman" w:hAnsi="Times New Roman" w:cs="Times New Roman" w:hint="eastAsia"/>
                <w:sz w:val="11"/>
                <w:szCs w:val="11"/>
              </w:rPr>
              <w:t>S</w:t>
            </w:r>
            <w:r w:rsidRPr="00780A78">
              <w:rPr>
                <w:rFonts w:ascii="Times New Roman" w:hAnsi="Times New Roman" w:cs="Times New Roman"/>
                <w:sz w:val="11"/>
                <w:szCs w:val="11"/>
              </w:rPr>
              <w:t>HANGHAI MODEL ORGANISMS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7CADF32C" w14:textId="356DD582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80A78">
              <w:rPr>
                <w:rFonts w:ascii="Times New Roman" w:hAnsi="Times New Roman" w:cs="Times New Roman"/>
                <w:sz w:val="11"/>
                <w:szCs w:val="11"/>
              </w:rPr>
              <w:t>SM-014</w:t>
            </w:r>
          </w:p>
        </w:tc>
      </w:tr>
      <w:tr w:rsidR="00D821F3" w14:paraId="6AFA0AD8" w14:textId="77777777" w:rsidTr="0015202D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8F433F0" w14:textId="360F05AD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C60B14">
              <w:rPr>
                <w:rFonts w:ascii="Times New Roman" w:hAnsi="Times New Roman" w:cs="Times New Roman"/>
                <w:b/>
                <w:bCs/>
              </w:rPr>
              <w:t>Oligonucleotid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B796775" w14:textId="79599D87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</w:tcPr>
          <w:p w14:paraId="7B82FB92" w14:textId="7DFD4285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D821F3" w14:paraId="3BB7C2EF" w14:textId="77777777" w:rsidTr="0015202D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570B3E25" w14:textId="7ABF21ED" w:rsidR="00D821F3" w:rsidRDefault="00D821F3" w:rsidP="00D821F3">
            <w:pPr>
              <w:rPr>
                <w:rFonts w:ascii="Times New Roman" w:hAnsi="Times New Roman" w:cs="Times New Roman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b-ACTIN Forward: CATGTACGTTGCTATCCAGGC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655C0654" w14:textId="47C44F7B" w:rsidR="00D821F3" w:rsidRDefault="00D821F3" w:rsidP="00D821F3">
            <w:pPr>
              <w:rPr>
                <w:rFonts w:ascii="Times New Roman" w:hAnsi="Times New Roman" w:cs="Times New Roman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single" w:sz="4" w:space="0" w:color="auto"/>
              <w:bottom w:val="nil"/>
            </w:tcBorders>
          </w:tcPr>
          <w:p w14:paraId="166BAC25" w14:textId="5313304F" w:rsidR="00D821F3" w:rsidRDefault="00D821F3" w:rsidP="00D821F3">
            <w:pPr>
              <w:rPr>
                <w:rFonts w:ascii="Times New Roman" w:hAnsi="Times New Roman" w:cs="Times New Roman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65CE1E7E" w14:textId="77777777" w:rsidTr="0015202D">
        <w:tc>
          <w:tcPr>
            <w:tcW w:w="3119" w:type="dxa"/>
            <w:tcBorders>
              <w:top w:val="nil"/>
              <w:bottom w:val="nil"/>
            </w:tcBorders>
          </w:tcPr>
          <w:p w14:paraId="6E94A126" w14:textId="50920D20" w:rsidR="00D821F3" w:rsidRPr="00780A78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b- ACTIN Reverse: CTCCTTAATGTCACGCACGA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6F71F1F" w14:textId="0E0E607E" w:rsidR="00D821F3" w:rsidRPr="00780A78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6171CCE4" w14:textId="58986969" w:rsidR="00D821F3" w:rsidRPr="00780A78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4CF9EA9F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D8D08D6" w14:textId="1F638167" w:rsidR="00D821F3" w:rsidRPr="00780A78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KDM6A Forward: TTCCTCGGAAGGTGCTATTC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698B502" w14:textId="7CB3DBA5" w:rsidR="00D821F3" w:rsidRPr="00780A78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5B650190" w14:textId="256BE318" w:rsidR="00D821F3" w:rsidRPr="00780A78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1F6BCA16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D34C376" w14:textId="42C4AD9E" w:rsidR="00D821F3" w:rsidRPr="00780A78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KDM6A Reverse: GAGGCTGGTTGCAGGATTC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C3B6DF2" w14:textId="16C6331E" w:rsidR="00D821F3" w:rsidRPr="00780A78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2EF59BEE" w14:textId="4441590D" w:rsidR="00D821F3" w:rsidRPr="00780A78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2838C1D6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010FB8B" w14:textId="5D1C5683" w:rsidR="00D821F3" w:rsidRPr="00780A78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CRY1 Forward: CTCCTCCAATGTGGGCATCA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68EFDEF" w14:textId="7A1D14CB" w:rsidR="00D821F3" w:rsidRPr="00780A78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36B065A8" w14:textId="2D895072" w:rsidR="00D821F3" w:rsidRPr="00780A78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1D0D3349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C55FD72" w14:textId="36395ED5" w:rsidR="00D821F3" w:rsidRDefault="00D821F3" w:rsidP="00D821F3">
            <w:pPr>
              <w:rPr>
                <w:rFonts w:ascii="Times New Roman" w:hAnsi="Times New Roman" w:cs="Times New Roman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CRY1 Reverse: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CCACGAATCACAAACAGACG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9E8B45C" w14:textId="2BA09C34" w:rsidR="00D821F3" w:rsidRDefault="00D821F3" w:rsidP="00D821F3">
            <w:pPr>
              <w:rPr>
                <w:rFonts w:ascii="Times New Roman" w:hAnsi="Times New Roman" w:cs="Times New Roman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4F5C253B" w14:textId="379DA642" w:rsidR="00D821F3" w:rsidRDefault="00D821F3" w:rsidP="00D821F3">
            <w:pPr>
              <w:rPr>
                <w:rFonts w:ascii="Times New Roman" w:hAnsi="Times New Roman" w:cs="Times New Roman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6444F9EF" w14:textId="77777777" w:rsidTr="0015202D">
        <w:tc>
          <w:tcPr>
            <w:tcW w:w="3119" w:type="dxa"/>
            <w:tcBorders>
              <w:top w:val="nil"/>
              <w:bottom w:val="nil"/>
            </w:tcBorders>
          </w:tcPr>
          <w:p w14:paraId="1FF26AD4" w14:textId="37A4A733" w:rsidR="00D821F3" w:rsidRDefault="00D821F3" w:rsidP="00D821F3">
            <w:pPr>
              <w:rPr>
                <w:rFonts w:ascii="Times New Roman" w:hAnsi="Times New Roman" w:cs="Times New Roman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CRY2 Forward: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TCCCAAGGCTGTTCAAGGAAT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1F9097A" w14:textId="514F154C" w:rsidR="00D821F3" w:rsidRDefault="00D821F3" w:rsidP="00D821F3">
            <w:pPr>
              <w:rPr>
                <w:rFonts w:ascii="Times New Roman" w:hAnsi="Times New Roman" w:cs="Times New Roman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39ED6B95" w14:textId="74166AF8" w:rsidR="00D821F3" w:rsidRDefault="00D821F3" w:rsidP="00D821F3">
            <w:pPr>
              <w:rPr>
                <w:rFonts w:ascii="Times New Roman" w:hAnsi="Times New Roman" w:cs="Times New Roman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15CC80AE" w14:textId="77777777" w:rsidTr="0015202D">
        <w:tc>
          <w:tcPr>
            <w:tcW w:w="3119" w:type="dxa"/>
            <w:tcBorders>
              <w:top w:val="nil"/>
              <w:bottom w:val="nil"/>
            </w:tcBorders>
          </w:tcPr>
          <w:p w14:paraId="2F60BE9E" w14:textId="32C27B77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CRY2 Reverse: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TGCATCCCGTTCTTTCCCAA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D7D71E4" w14:textId="3374FAF8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4086FE09" w14:textId="2F440583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01CDF7A6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72489BA" w14:textId="52E6BBF1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BMAL1 Forward: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AAGGGAAGCTCACAGTCAGA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FC46216" w14:textId="337CCAE0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6BF3C4B3" w14:textId="1F2AB41C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1BBBC33C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238D5FD" w14:textId="3E2AF18C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BMAL1 Reverse: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GGACATTGCGTTGCATGTTGG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97636A9" w14:textId="4B8B845C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171BACAA" w14:textId="33AD05C2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18B85773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8FA755B" w14:textId="387ED0CB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CLOCK Forward: TGCGAGGAACAATAGACCCA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B74E5EB" w14:textId="11CA66B3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2EA55B9D" w14:textId="592441AB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0E3C2E40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363EEA8" w14:textId="6ED4EA31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CLOCK Reverse: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ATGGCCTATGTGTGCGTTGT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BC76352" w14:textId="4046C2F1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4B3A14C9" w14:textId="322CE873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4998B0A7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625987D" w14:textId="11ABBD36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PER3 Forward: GCAGAGGAAATTGGCGGAC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B57C767" w14:textId="34F29076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7189AC02" w14:textId="12833CD4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222B2594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3C08650" w14:textId="4502E0B8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PER3 Reverse: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GGTTTATTGCGTCTCTCCGA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BED8E45" w14:textId="69D04C9A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0377B36E" w14:textId="61FE7CC9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766F7257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B9AE3AA" w14:textId="35228D7C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PER2 Forward: GACATGAGACCAACGAAAACTG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01CC7AC" w14:textId="0D557F12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1B25064D" w14:textId="1239DE48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5181F51E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13CB66E" w14:textId="1A8244AA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PER2 Reverse: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AGGCTAAAGGTATCTGGACTCT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12F8A21" w14:textId="5AE9CECC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57D2EAAE" w14:textId="1C0EDE20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2DF3A6E3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FF6B5BE" w14:textId="2E7BD53D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PER1 Forward: GCCAACCAGGAATACTACCAGC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6A70315" w14:textId="083A0E38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702DF3EC" w14:textId="54EE9CB2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76D1C889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529AD39" w14:textId="14FDD85B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PER1 Reverse:</w:t>
            </w: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GTGTGTACTCAGACGTGATGTG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AE74EDB" w14:textId="67AA9609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56C8F7A8" w14:textId="4D2851EF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6EFA3EAE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CF3E4A4" w14:textId="7E53719B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HK1 Forward: GCTCTCCGATGAAACTCTCATA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39751D3" w14:textId="6F12F2B7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3F2AFB5F" w14:textId="34E79D42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1AC0506D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0AB60ED" w14:textId="7AF5D77D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HK1 Reverse: GGACCTTACGAATGTTGGCA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9B22690" w14:textId="1C179A46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627E1A35" w14:textId="4800ECE8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2A5C8477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C9C77DE" w14:textId="57121114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PFKL Forward: GCTGGGCGGCACTATCATT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9AF6CF9" w14:textId="311D796F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79F44087" w14:textId="6B519077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4F544D84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34E112B" w14:textId="7348E511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PFKL Reverse: TCAGGTGCGAGTAGGTCC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4F56EDE" w14:textId="6FD018CE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66AB2917" w14:textId="513BCC11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375A0C31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B885DE7" w14:textId="5A83C32F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PKM2 Forward: ATGTCGAAGCCCCATAGTGA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98767A4" w14:textId="3CDA7897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0AA0012F" w14:textId="56217E82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7D9CFBA7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765BC9B" w14:textId="1DBB787D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PKM2 Reverse: TGGGTGGTGAATCAATGTCC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501548A" w14:textId="6B7CD8AE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1F14D786" w14:textId="7D02FA3C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46E3A32A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23CA78F" w14:textId="157B439D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LDHA Forward: ATGGCAACTCTAAAGGATCAGC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BF4D437" w14:textId="3699786E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2A7E35D3" w14:textId="02F8E99D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52DADB60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D9850A3" w14:textId="4A6A5E78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LDHA Reverse: CCAACCCCAACAACTGTAATC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75A3748" w14:textId="1ED30EC4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5B07BC97" w14:textId="338E3A30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3BF7C0E1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79C49DF" w14:textId="2BCCC67C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GAPDH Forward: GGAGCGAGATCCCTCCAAAAT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1CAC31C" w14:textId="69DDD96A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4AABCD82" w14:textId="09B3FF8A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7A571C5E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8469DBD" w14:textId="2E269C00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GAPDH Reverse: GGCTGTTGTCATACTTCTCATG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81E2BE9" w14:textId="750F42DE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788751B9" w14:textId="3FB2B204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501E2974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47A9118" w14:textId="2E5425F1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GPI Forward: CAAGGACCGCTTCAACCACTT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D1D2793" w14:textId="5B44F240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728414C8" w14:textId="64115B4D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15178EA3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0F0EF50" w14:textId="5D85ADD0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GPI Reverse: CCAGGATGGGTGTGTTTGAC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6198B7C" w14:textId="363513B1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3D08C919" w14:textId="3B9B0A07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10B37C82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FD6F927" w14:textId="379FB254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ALDOA Forward: ATGCCCTACCAATATCCAGC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5210404" w14:textId="17F08753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1EA3E5CC" w14:textId="4753E448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076CD224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30A3F5F" w14:textId="7FD45E4A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ALDOA Reverse: GCTCCCAGTGGACTCATCT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B2E0498" w14:textId="4D7B5C77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4F72EFF8" w14:textId="113564DC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63A6A6E2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BA5A367" w14:textId="4C339975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GLUT1 Forward: CATCCCATGGTTCATCGTGGCTGAAC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C7A8859" w14:textId="0DB43F49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63CDA7AE" w14:textId="4E7ECE38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578E906A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7D5E567" w14:textId="08D93571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GLUT1 Reverse: GAAGTAGGTGAAGATGAAGAACAGAAC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3CE6068" w14:textId="35A4F7D1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0F555445" w14:textId="3B13F7E4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7C6B814F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CFBDD50" w14:textId="5FEEC860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PGK1 Forward: TGGACGTTAAAGGGAAGCG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5662765" w14:textId="56FAA568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5B0225A8" w14:textId="1D871155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141951BF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CEA6FCB" w14:textId="5493840D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PGK1 Reverse: GCTCATAAGGACTACCGACTTG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8CF8089" w14:textId="6E8420CF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6B82CDAD" w14:textId="326F0699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7D0E1B17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A73F86B" w14:textId="5211D877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ENO1 Forward: AAAGCTGGTGCCGTTGAGA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E0DEC19" w14:textId="48814583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37276302" w14:textId="20378E29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6CE5A3A1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286357A" w14:textId="02C4F2A8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ENO1 Reverse: GGTTGTGGTAAACCTCTGCT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1BE4D94" w14:textId="378B991E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2CB312D1" w14:textId="5783786B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6932F841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DF3568E" w14:textId="0B797B77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PGAM2 Forward: AGAAGCACCCCTACTACAACT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B4C650C" w14:textId="744110B1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7CCD4091" w14:textId="13966372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7ED78A36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52C1151" w14:textId="29ACB388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PGAM2 Reverse: TCTGGGGAACAATCTCCTCGT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6A149BC" w14:textId="27969FFF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64968E22" w14:textId="775EE745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536CA9AE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122CD8A" w14:textId="0B4DF10B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GLUT4 Forward: TGGGCGGCATGATTTCCTC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F341D5E" w14:textId="4A966289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6D579143" w14:textId="1D99128C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2E5CD4B5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0D38C94" w14:textId="25385AAE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GLUT4 Reverse: GCCAGGACATTGTTGACCAG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EC4D1B3" w14:textId="3828B1DF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2FAD81E4" w14:textId="08EDFE4E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6C22CDA2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24E3503" w14:textId="4AE2E4D2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PDHA1 Forward: TGGTAGCATCCCGTAATTTTG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D547CEB" w14:textId="7999C89B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2D49327E" w14:textId="0F3DB084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388F1FA7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F796F6F" w14:textId="1CC732E6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PDHA1 Reverse: ATTCGGCGTACAGTCTGCAT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0B4B8B0" w14:textId="75669D19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201DF6BB" w14:textId="7B5B345E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15F08140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08C7CF8" w14:textId="76BC0EDA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GPT2 Forward: GTGATGGCACTATGCACCTA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8A33314" w14:textId="418E54C5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77EB38D7" w14:textId="7DB4EF0F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1390CC09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AF37BBD" w14:textId="4CBA34C3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GPT2 Reverse: TTCACGGATGCAGTTGACAC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9DEBEF3" w14:textId="3905F627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51506072" w14:textId="6D874EC9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647283D5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F9716C6" w14:textId="72352B2E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MCT1 Forward: AGGTCCAGTTGGATACACCC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2518651" w14:textId="629229DD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4C9AA9D7" w14:textId="325F5D81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092C48B5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273B127" w14:textId="1263DB04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MCT1 Reverse: GCATAAGAGAAGCCGATGGAAAT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B600E98" w14:textId="78A1F144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7F1CA67F" w14:textId="75F51FE0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42CB9806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7802AC2" w14:textId="17CCE778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i-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PER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-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D4F5D">
              <w:rPr>
                <w:rFonts w:ascii="Times New Roman" w:hAnsi="Times New Roman" w:cs="Times New Roman"/>
                <w:sz w:val="11"/>
                <w:szCs w:val="11"/>
              </w:rPr>
              <w:t>sense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: </w:t>
            </w:r>
            <w:r w:rsidRPr="00DD4F5D">
              <w:rPr>
                <w:rFonts w:ascii="Times New Roman" w:hAnsi="Times New Roman" w:cs="Times New Roman" w:hint="eastAsia"/>
                <w:sz w:val="11"/>
                <w:szCs w:val="11"/>
              </w:rPr>
              <w:t>UCUUAUUUCUUUGAACUUCU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AF53788" w14:textId="52CC5403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 xml:space="preserve"> R</w:t>
            </w:r>
            <w:r>
              <w:rPr>
                <w:rFonts w:ascii="AdvPSA183" w:hAnsi="AdvPSA183" w:hint="eastAsia"/>
                <w:color w:val="000000"/>
                <w:sz w:val="11"/>
                <w:szCs w:val="11"/>
              </w:rPr>
              <w:t>ibo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>B</w:t>
            </w:r>
            <w:r>
              <w:rPr>
                <w:rFonts w:ascii="AdvPSA183" w:hAnsi="AdvPSA183" w:hint="eastAsia"/>
                <w:color w:val="000000"/>
                <w:sz w:val="11"/>
                <w:szCs w:val="11"/>
              </w:rPr>
              <w:t>io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6C603B30" w14:textId="71ADA165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 xml:space="preserve"> </w:t>
            </w:r>
            <w:r w:rsidRPr="0069148D">
              <w:rPr>
                <w:rFonts w:ascii="AdvPSA183" w:hAnsi="AdvPSA183"/>
                <w:color w:val="000000"/>
                <w:sz w:val="11"/>
                <w:szCs w:val="11"/>
              </w:rPr>
              <w:t>sidirect2.rnai.jp</w:t>
            </w:r>
          </w:p>
        </w:tc>
      </w:tr>
      <w:tr w:rsidR="00D821F3" w14:paraId="6B9EB913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9AF6E4A" w14:textId="320E4114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i-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PER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-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DD4F5D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anti</w:t>
            </w:r>
            <w:r w:rsidRPr="00DD4F5D">
              <w:rPr>
                <w:rFonts w:ascii="Times New Roman" w:hAnsi="Times New Roman" w:cs="Times New Roman"/>
                <w:sz w:val="11"/>
                <w:szCs w:val="11"/>
              </w:rPr>
              <w:t>sense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:</w:t>
            </w:r>
            <w:r>
              <w:t xml:space="preserve"> </w:t>
            </w:r>
            <w:r w:rsidRPr="00DD4F5D">
              <w:rPr>
                <w:rFonts w:ascii="Times New Roman" w:hAnsi="Times New Roman" w:cs="Times New Roman"/>
                <w:sz w:val="11"/>
                <w:szCs w:val="11"/>
              </w:rPr>
              <w:t>GAAGUUCAAAGAAAUAAGAA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A26CB72" w14:textId="1C4ADA94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 xml:space="preserve"> R</w:t>
            </w:r>
            <w:r>
              <w:rPr>
                <w:rFonts w:ascii="AdvPSA183" w:hAnsi="AdvPSA183" w:hint="eastAsia"/>
                <w:color w:val="000000"/>
                <w:sz w:val="11"/>
                <w:szCs w:val="11"/>
              </w:rPr>
              <w:t>ibo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>B</w:t>
            </w:r>
            <w:r>
              <w:rPr>
                <w:rFonts w:ascii="AdvPSA183" w:hAnsi="AdvPSA183" w:hint="eastAsia"/>
                <w:color w:val="000000"/>
                <w:sz w:val="11"/>
                <w:szCs w:val="11"/>
              </w:rPr>
              <w:t>io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3D57C7F4" w14:textId="453AD38C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 xml:space="preserve"> </w:t>
            </w:r>
            <w:r w:rsidRPr="0069148D">
              <w:rPr>
                <w:rFonts w:ascii="AdvPSA183" w:hAnsi="AdvPSA183"/>
                <w:color w:val="000000"/>
                <w:sz w:val="11"/>
                <w:szCs w:val="11"/>
              </w:rPr>
              <w:t>sidirect2.rnai.jp</w:t>
            </w:r>
          </w:p>
        </w:tc>
      </w:tr>
      <w:tr w:rsidR="00D821F3" w14:paraId="275A2A05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DB87FE5" w14:textId="31D4D438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i-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PER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-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DD4F5D">
              <w:rPr>
                <w:rFonts w:ascii="Times New Roman" w:hAnsi="Times New Roman" w:cs="Times New Roman"/>
                <w:sz w:val="11"/>
                <w:szCs w:val="11"/>
              </w:rPr>
              <w:t xml:space="preserve"> sense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: </w:t>
            </w:r>
            <w:r w:rsidRPr="00DD4F5D">
              <w:rPr>
                <w:rFonts w:ascii="Times New Roman" w:hAnsi="Times New Roman" w:cs="Times New Roman"/>
                <w:sz w:val="11"/>
                <w:szCs w:val="11"/>
              </w:rPr>
              <w:t>ACCAUUUUUACAAAUUUCGG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A0F518E" w14:textId="024AFD08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 xml:space="preserve"> R</w:t>
            </w:r>
            <w:r>
              <w:rPr>
                <w:rFonts w:ascii="AdvPSA183" w:hAnsi="AdvPSA183" w:hint="eastAsia"/>
                <w:color w:val="000000"/>
                <w:sz w:val="11"/>
                <w:szCs w:val="11"/>
              </w:rPr>
              <w:t>ibo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>B</w:t>
            </w:r>
            <w:r>
              <w:rPr>
                <w:rFonts w:ascii="AdvPSA183" w:hAnsi="AdvPSA183" w:hint="eastAsia"/>
                <w:color w:val="000000"/>
                <w:sz w:val="11"/>
                <w:szCs w:val="11"/>
              </w:rPr>
              <w:t>io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08B87481" w14:textId="6AB98280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 xml:space="preserve"> </w:t>
            </w:r>
            <w:r w:rsidRPr="0069148D">
              <w:rPr>
                <w:rFonts w:ascii="AdvPSA183" w:hAnsi="AdvPSA183"/>
                <w:color w:val="000000"/>
                <w:sz w:val="11"/>
                <w:szCs w:val="11"/>
              </w:rPr>
              <w:t>sidirect2.rnai.jp</w:t>
            </w:r>
          </w:p>
        </w:tc>
      </w:tr>
      <w:tr w:rsidR="00D821F3" w14:paraId="0DC9BD5D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2C464BA" w14:textId="77E0DA81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i-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PER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-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DD4F5D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anti</w:t>
            </w:r>
            <w:r w:rsidRPr="00DD4F5D">
              <w:rPr>
                <w:rFonts w:ascii="Times New Roman" w:hAnsi="Times New Roman" w:cs="Times New Roman"/>
                <w:sz w:val="11"/>
                <w:szCs w:val="11"/>
              </w:rPr>
              <w:t>sense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:</w:t>
            </w:r>
            <w:r w:rsidRPr="00DD4F5D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D4F5D">
              <w:rPr>
                <w:rFonts w:ascii="Times New Roman" w:hAnsi="Times New Roman" w:cs="Times New Roman" w:hint="eastAsia"/>
                <w:sz w:val="11"/>
                <w:szCs w:val="11"/>
              </w:rPr>
              <w:t>CGAAAUUUGUAAAAAUGGUA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3592CF4" w14:textId="077C5947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 xml:space="preserve"> R</w:t>
            </w:r>
            <w:r>
              <w:rPr>
                <w:rFonts w:ascii="AdvPSA183" w:hAnsi="AdvPSA183" w:hint="eastAsia"/>
                <w:color w:val="000000"/>
                <w:sz w:val="11"/>
                <w:szCs w:val="11"/>
              </w:rPr>
              <w:t>ibo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>B</w:t>
            </w:r>
            <w:r>
              <w:rPr>
                <w:rFonts w:ascii="AdvPSA183" w:hAnsi="AdvPSA183" w:hint="eastAsia"/>
                <w:color w:val="000000"/>
                <w:sz w:val="11"/>
                <w:szCs w:val="11"/>
              </w:rPr>
              <w:t>io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3F1E705F" w14:textId="7CB35D2D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 xml:space="preserve"> </w:t>
            </w:r>
            <w:r w:rsidRPr="0069148D">
              <w:rPr>
                <w:rFonts w:ascii="AdvPSA183" w:hAnsi="AdvPSA183"/>
                <w:color w:val="000000"/>
                <w:sz w:val="11"/>
                <w:szCs w:val="11"/>
              </w:rPr>
              <w:t>sidirect2.rnai.jp</w:t>
            </w:r>
          </w:p>
        </w:tc>
      </w:tr>
      <w:tr w:rsidR="00D821F3" w14:paraId="5FB45B6F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B26AD00" w14:textId="18AB4AA1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i-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PER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-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D4F5D">
              <w:rPr>
                <w:rFonts w:ascii="Times New Roman" w:hAnsi="Times New Roman" w:cs="Times New Roman"/>
                <w:sz w:val="11"/>
                <w:szCs w:val="11"/>
              </w:rPr>
              <w:t>sense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: </w:t>
            </w:r>
            <w:r w:rsidRPr="00DD4F5D">
              <w:rPr>
                <w:rFonts w:ascii="Times New Roman" w:hAnsi="Times New Roman" w:cs="Times New Roman" w:hint="eastAsia"/>
                <w:sz w:val="11"/>
                <w:szCs w:val="11"/>
              </w:rPr>
              <w:t>ACUCAUUGCCACUUGAACCAU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5C7C172" w14:textId="78E9B790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 xml:space="preserve"> R</w:t>
            </w:r>
            <w:r>
              <w:rPr>
                <w:rFonts w:ascii="AdvPSA183" w:hAnsi="AdvPSA183" w:hint="eastAsia"/>
                <w:color w:val="000000"/>
                <w:sz w:val="11"/>
                <w:szCs w:val="11"/>
              </w:rPr>
              <w:t>ibo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>B</w:t>
            </w:r>
            <w:r>
              <w:rPr>
                <w:rFonts w:ascii="AdvPSA183" w:hAnsi="AdvPSA183" w:hint="eastAsia"/>
                <w:color w:val="000000"/>
                <w:sz w:val="11"/>
                <w:szCs w:val="11"/>
              </w:rPr>
              <w:t>io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0B553A90" w14:textId="1D04CF8C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 xml:space="preserve"> </w:t>
            </w:r>
            <w:r w:rsidRPr="0069148D">
              <w:rPr>
                <w:rFonts w:ascii="AdvPSA183" w:hAnsi="AdvPSA183"/>
                <w:color w:val="000000"/>
                <w:sz w:val="11"/>
                <w:szCs w:val="11"/>
              </w:rPr>
              <w:t>sidirect2.rnai.jp</w:t>
            </w:r>
          </w:p>
        </w:tc>
      </w:tr>
      <w:tr w:rsidR="00D821F3" w14:paraId="4CE59E3A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C06E075" w14:textId="3FD42E9C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i-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PER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-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DD4F5D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anti</w:t>
            </w:r>
            <w:r w:rsidRPr="00DD4F5D">
              <w:rPr>
                <w:rFonts w:ascii="Times New Roman" w:hAnsi="Times New Roman" w:cs="Times New Roman"/>
                <w:sz w:val="11"/>
                <w:szCs w:val="11"/>
              </w:rPr>
              <w:t>sense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:</w:t>
            </w:r>
            <w:r>
              <w:t xml:space="preserve"> </w:t>
            </w:r>
            <w:r w:rsidRPr="00DD4F5D">
              <w:rPr>
                <w:rFonts w:ascii="Times New Roman" w:hAnsi="Times New Roman" w:cs="Times New Roman"/>
                <w:sz w:val="11"/>
                <w:szCs w:val="11"/>
              </w:rPr>
              <w:t>GGUUCAAGUGGCAAUGAGUC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EDDD6B9" w14:textId="6B8259A2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 xml:space="preserve"> R</w:t>
            </w:r>
            <w:r>
              <w:rPr>
                <w:rFonts w:ascii="AdvPSA183" w:hAnsi="AdvPSA183" w:hint="eastAsia"/>
                <w:color w:val="000000"/>
                <w:sz w:val="11"/>
                <w:szCs w:val="11"/>
              </w:rPr>
              <w:t>ibo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>B</w:t>
            </w:r>
            <w:r>
              <w:rPr>
                <w:rFonts w:ascii="AdvPSA183" w:hAnsi="AdvPSA183" w:hint="eastAsia"/>
                <w:color w:val="000000"/>
                <w:sz w:val="11"/>
                <w:szCs w:val="11"/>
              </w:rPr>
              <w:t>io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5F835876" w14:textId="09BB1315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 xml:space="preserve"> </w:t>
            </w:r>
            <w:r w:rsidRPr="0069148D">
              <w:rPr>
                <w:rFonts w:ascii="AdvPSA183" w:hAnsi="AdvPSA183"/>
                <w:color w:val="000000"/>
                <w:sz w:val="11"/>
                <w:szCs w:val="11"/>
              </w:rPr>
              <w:t>sidirect2.rnai.jp</w:t>
            </w:r>
          </w:p>
        </w:tc>
      </w:tr>
      <w:tr w:rsidR="00D821F3" w14:paraId="764F4B82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A3FED90" w14:textId="3AE5B276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i-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PER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-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DD4F5D">
              <w:rPr>
                <w:rFonts w:ascii="Times New Roman" w:hAnsi="Times New Roman" w:cs="Times New Roman"/>
                <w:sz w:val="11"/>
                <w:szCs w:val="11"/>
              </w:rPr>
              <w:t xml:space="preserve"> sense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: </w:t>
            </w:r>
            <w:r w:rsidRPr="00DD4F5D">
              <w:rPr>
                <w:rFonts w:ascii="Times New Roman" w:hAnsi="Times New Roman" w:cs="Times New Roman"/>
                <w:sz w:val="11"/>
                <w:szCs w:val="11"/>
              </w:rPr>
              <w:t>UAUCAAAAACACAAAUGCCAU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189A3EC" w14:textId="1EC794B4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 xml:space="preserve"> R</w:t>
            </w:r>
            <w:r>
              <w:rPr>
                <w:rFonts w:ascii="AdvPSA183" w:hAnsi="AdvPSA183" w:hint="eastAsia"/>
                <w:color w:val="000000"/>
                <w:sz w:val="11"/>
                <w:szCs w:val="11"/>
              </w:rPr>
              <w:t>ibo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>B</w:t>
            </w:r>
            <w:r>
              <w:rPr>
                <w:rFonts w:ascii="AdvPSA183" w:hAnsi="AdvPSA183" w:hint="eastAsia"/>
                <w:color w:val="000000"/>
                <w:sz w:val="11"/>
                <w:szCs w:val="11"/>
              </w:rPr>
              <w:t>io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7862832D" w14:textId="4D66EBAE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 xml:space="preserve"> </w:t>
            </w:r>
            <w:r w:rsidRPr="0069148D">
              <w:rPr>
                <w:rFonts w:ascii="AdvPSA183" w:hAnsi="AdvPSA183"/>
                <w:color w:val="000000"/>
                <w:sz w:val="11"/>
                <w:szCs w:val="11"/>
              </w:rPr>
              <w:t>sidirect2.rnai.jp</w:t>
            </w:r>
          </w:p>
        </w:tc>
      </w:tr>
      <w:tr w:rsidR="00D821F3" w14:paraId="2C72A148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EE48B52" w14:textId="54DF69B4" w:rsidR="00D821F3" w:rsidRPr="00DD4F5D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i-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PER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-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DD4F5D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anti</w:t>
            </w:r>
            <w:r w:rsidRPr="00DD4F5D">
              <w:rPr>
                <w:rFonts w:ascii="Times New Roman" w:hAnsi="Times New Roman" w:cs="Times New Roman"/>
                <w:sz w:val="11"/>
                <w:szCs w:val="11"/>
              </w:rPr>
              <w:t>sense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:</w:t>
            </w:r>
            <w:r w:rsidRPr="00DD4F5D">
              <w:rPr>
                <w:rFonts w:ascii="Times New Roman" w:hAnsi="Times New Roman" w:cs="Times New Roman"/>
                <w:sz w:val="11"/>
                <w:szCs w:val="11"/>
              </w:rPr>
              <w:t xml:space="preserve"> GGCAUUUGUGUUUUUGAUAUU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0C19DD5" w14:textId="50F55CB8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 xml:space="preserve"> R</w:t>
            </w:r>
            <w:r>
              <w:rPr>
                <w:rFonts w:ascii="AdvPSA183" w:hAnsi="AdvPSA183" w:hint="eastAsia"/>
                <w:color w:val="000000"/>
                <w:sz w:val="11"/>
                <w:szCs w:val="11"/>
              </w:rPr>
              <w:t>ibo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>B</w:t>
            </w:r>
            <w:r>
              <w:rPr>
                <w:rFonts w:ascii="AdvPSA183" w:hAnsi="AdvPSA183" w:hint="eastAsia"/>
                <w:color w:val="000000"/>
                <w:sz w:val="11"/>
                <w:szCs w:val="11"/>
              </w:rPr>
              <w:t>io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7ED0D46F" w14:textId="52A0610C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 xml:space="preserve"> </w:t>
            </w:r>
            <w:r w:rsidRPr="0069148D">
              <w:rPr>
                <w:rFonts w:ascii="AdvPSA183" w:hAnsi="AdvPSA183"/>
                <w:color w:val="000000"/>
                <w:sz w:val="11"/>
                <w:szCs w:val="11"/>
              </w:rPr>
              <w:t>sidirect2.rnai.jp</w:t>
            </w:r>
          </w:p>
        </w:tc>
      </w:tr>
      <w:tr w:rsidR="00D821F3" w14:paraId="2DE3B077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59C055E" w14:textId="43856256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i-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CDK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-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D4F5D">
              <w:rPr>
                <w:rFonts w:ascii="Times New Roman" w:hAnsi="Times New Roman" w:cs="Times New Roman"/>
                <w:sz w:val="11"/>
                <w:szCs w:val="11"/>
              </w:rPr>
              <w:t>sense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: </w:t>
            </w:r>
            <w:r w:rsidRPr="002B6028">
              <w:rPr>
                <w:rFonts w:ascii="Times New Roman" w:hAnsi="Times New Roman" w:cs="Times New Roman"/>
                <w:sz w:val="11"/>
                <w:szCs w:val="11"/>
              </w:rPr>
              <w:t>UAAUCUUCCAUAGUUAGUCA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D868FAF" w14:textId="605D945E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 xml:space="preserve"> R</w:t>
            </w:r>
            <w:r>
              <w:rPr>
                <w:rFonts w:ascii="AdvPSA183" w:hAnsi="AdvPSA183" w:hint="eastAsia"/>
                <w:color w:val="000000"/>
                <w:sz w:val="11"/>
                <w:szCs w:val="11"/>
              </w:rPr>
              <w:t>ibo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>B</w:t>
            </w:r>
            <w:r>
              <w:rPr>
                <w:rFonts w:ascii="AdvPSA183" w:hAnsi="AdvPSA183" w:hint="eastAsia"/>
                <w:color w:val="000000"/>
                <w:sz w:val="11"/>
                <w:szCs w:val="11"/>
              </w:rPr>
              <w:t>io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3E4310AE" w14:textId="23491382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 xml:space="preserve"> </w:t>
            </w:r>
            <w:r w:rsidRPr="0069148D">
              <w:rPr>
                <w:rFonts w:ascii="AdvPSA183" w:hAnsi="AdvPSA183"/>
                <w:color w:val="000000"/>
                <w:sz w:val="11"/>
                <w:szCs w:val="11"/>
              </w:rPr>
              <w:t>sidirect2.rnai.jp</w:t>
            </w:r>
          </w:p>
        </w:tc>
      </w:tr>
      <w:tr w:rsidR="00D821F3" w14:paraId="2886F041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F9D848D" w14:textId="162C7CDA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i-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CDK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-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DD4F5D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anti</w:t>
            </w:r>
            <w:r w:rsidRPr="00DD4F5D">
              <w:rPr>
                <w:rFonts w:ascii="Times New Roman" w:hAnsi="Times New Roman" w:cs="Times New Roman"/>
                <w:sz w:val="11"/>
                <w:szCs w:val="11"/>
              </w:rPr>
              <w:t>sense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:</w:t>
            </w:r>
            <w:r>
              <w:t xml:space="preserve"> </w:t>
            </w:r>
            <w:r w:rsidRPr="002B6028">
              <w:rPr>
                <w:rFonts w:ascii="Times New Roman" w:hAnsi="Times New Roman" w:cs="Times New Roman"/>
                <w:sz w:val="11"/>
                <w:szCs w:val="11"/>
              </w:rPr>
              <w:t>GACUAACUAUGGAAGAUUAU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8F2FF8D" w14:textId="7E819273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 xml:space="preserve"> R</w:t>
            </w:r>
            <w:r>
              <w:rPr>
                <w:rFonts w:ascii="AdvPSA183" w:hAnsi="AdvPSA183" w:hint="eastAsia"/>
                <w:color w:val="000000"/>
                <w:sz w:val="11"/>
                <w:szCs w:val="11"/>
              </w:rPr>
              <w:t>ibo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>B</w:t>
            </w:r>
            <w:r>
              <w:rPr>
                <w:rFonts w:ascii="AdvPSA183" w:hAnsi="AdvPSA183" w:hint="eastAsia"/>
                <w:color w:val="000000"/>
                <w:sz w:val="11"/>
                <w:szCs w:val="11"/>
              </w:rPr>
              <w:t>io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6D426E1B" w14:textId="5C83DF35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 xml:space="preserve"> </w:t>
            </w:r>
            <w:r w:rsidRPr="0069148D">
              <w:rPr>
                <w:rFonts w:ascii="AdvPSA183" w:hAnsi="AdvPSA183"/>
                <w:color w:val="000000"/>
                <w:sz w:val="11"/>
                <w:szCs w:val="11"/>
              </w:rPr>
              <w:t>sidirect2.rnai.jp</w:t>
            </w:r>
          </w:p>
        </w:tc>
      </w:tr>
      <w:tr w:rsidR="00D821F3" w14:paraId="118BA506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51C4371" w14:textId="6A854284" w:rsidR="00D821F3" w:rsidRPr="00DD4F5D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i-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CDK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-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DD4F5D">
              <w:rPr>
                <w:rFonts w:ascii="Times New Roman" w:hAnsi="Times New Roman" w:cs="Times New Roman"/>
                <w:sz w:val="11"/>
                <w:szCs w:val="11"/>
              </w:rPr>
              <w:t xml:space="preserve"> sense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: </w:t>
            </w:r>
            <w:r w:rsidRPr="002B6028">
              <w:rPr>
                <w:rFonts w:ascii="Times New Roman" w:hAnsi="Times New Roman" w:cs="Times New Roman"/>
                <w:sz w:val="11"/>
                <w:szCs w:val="11"/>
              </w:rPr>
              <w:t>UAUUUGGAUGACGAAGUUCCU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8542EE0" w14:textId="114660E9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 xml:space="preserve"> R</w:t>
            </w:r>
            <w:r>
              <w:rPr>
                <w:rFonts w:ascii="AdvPSA183" w:hAnsi="AdvPSA183" w:hint="eastAsia"/>
                <w:color w:val="000000"/>
                <w:sz w:val="11"/>
                <w:szCs w:val="11"/>
              </w:rPr>
              <w:t>ibo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>B</w:t>
            </w:r>
            <w:r>
              <w:rPr>
                <w:rFonts w:ascii="AdvPSA183" w:hAnsi="AdvPSA183" w:hint="eastAsia"/>
                <w:color w:val="000000"/>
                <w:sz w:val="11"/>
                <w:szCs w:val="11"/>
              </w:rPr>
              <w:t>io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109725A3" w14:textId="3468C09D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 xml:space="preserve"> </w:t>
            </w:r>
            <w:r w:rsidRPr="0069148D">
              <w:rPr>
                <w:rFonts w:ascii="AdvPSA183" w:hAnsi="AdvPSA183"/>
                <w:color w:val="000000"/>
                <w:sz w:val="11"/>
                <w:szCs w:val="11"/>
              </w:rPr>
              <w:t>sidirect2.rnai.jp</w:t>
            </w:r>
          </w:p>
        </w:tc>
      </w:tr>
      <w:tr w:rsidR="00D821F3" w14:paraId="3FD6317E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15CB8FD" w14:textId="168D869D" w:rsidR="00D821F3" w:rsidRPr="00DD4F5D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i-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CDK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-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DD4F5D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anti</w:t>
            </w:r>
            <w:r w:rsidRPr="00DD4F5D">
              <w:rPr>
                <w:rFonts w:ascii="Times New Roman" w:hAnsi="Times New Roman" w:cs="Times New Roman"/>
                <w:sz w:val="11"/>
                <w:szCs w:val="11"/>
              </w:rPr>
              <w:t>sense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:</w:t>
            </w:r>
            <w:r w:rsidRPr="00DD4F5D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2B6028">
              <w:rPr>
                <w:rFonts w:ascii="Times New Roman" w:hAnsi="Times New Roman" w:cs="Times New Roman"/>
                <w:sz w:val="11"/>
                <w:szCs w:val="11"/>
              </w:rPr>
              <w:t>GAACUUCGUCAUCCAAAUAU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D3192FB" w14:textId="05FCB838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 xml:space="preserve"> R</w:t>
            </w:r>
            <w:r>
              <w:rPr>
                <w:rFonts w:ascii="AdvPSA183" w:hAnsi="AdvPSA183" w:hint="eastAsia"/>
                <w:color w:val="000000"/>
                <w:sz w:val="11"/>
                <w:szCs w:val="11"/>
              </w:rPr>
              <w:t>ibo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>B</w:t>
            </w:r>
            <w:r>
              <w:rPr>
                <w:rFonts w:ascii="AdvPSA183" w:hAnsi="AdvPSA183" w:hint="eastAsia"/>
                <w:color w:val="000000"/>
                <w:sz w:val="11"/>
                <w:szCs w:val="11"/>
              </w:rPr>
              <w:t>io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21E0958E" w14:textId="21CF051C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</w:t>
            </w:r>
            <w:r>
              <w:rPr>
                <w:rFonts w:ascii="AdvPSA183" w:hAnsi="AdvPSA183"/>
                <w:color w:val="000000"/>
                <w:sz w:val="11"/>
                <w:szCs w:val="11"/>
              </w:rPr>
              <w:t xml:space="preserve"> </w:t>
            </w:r>
            <w:r w:rsidRPr="0069148D">
              <w:rPr>
                <w:rFonts w:ascii="AdvPSA183" w:hAnsi="AdvPSA183"/>
                <w:color w:val="000000"/>
                <w:sz w:val="11"/>
                <w:szCs w:val="11"/>
              </w:rPr>
              <w:t>sidirect2.rnai.jp</w:t>
            </w:r>
          </w:p>
        </w:tc>
      </w:tr>
      <w:tr w:rsidR="00D821F3" w14:paraId="2B52880A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4A22114" w14:textId="13DB3DEE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d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PER3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Forward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CCTATCATTTCTGCGCTGGC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ADBD162" w14:textId="2220BB51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0DFC83A2" w14:textId="1E59197B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2FD6BFEA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A0B79AA" w14:textId="574DCC43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d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PER3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Reverse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GACTCCGCAGGCCTCCAT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547175E" w14:textId="0B492FB8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43585C39" w14:textId="6786D920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1DAF308C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6FCF089" w14:textId="4E2C0C9E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PER3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Forward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AAAACCGTGGGAACCCAGAA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0A46F37" w14:textId="3B975B30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4F4B7AB4" w14:textId="57858D49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3E8C836B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AE1BEF6" w14:textId="7DAA1DDC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PER3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Reverse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GAGTCCTGGAGTTTGTAGGTG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167CD05" w14:textId="3132AA19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2630F0A4" w14:textId="4153C37A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36E17A02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8F06DA6" w14:textId="306C0B20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b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PER3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Forward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CTCACCGAAAGAGTTAGCGG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AAB819A" w14:textId="085EAFEE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6097B401" w14:textId="3448F6CB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673E32F2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8EB8DF1" w14:textId="56CD7388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b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PER3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Reverse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TCGTGCTTTGGCCGTCTTT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FB13CE6" w14:textId="081271B3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4D7A488D" w14:textId="1913CFDE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3850664D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95F966E" w14:textId="0E824179" w:rsidR="00D821F3" w:rsidRPr="00497C29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a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PER3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Forward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AAGGGCTCTACAACTTCTTTTCTG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31AB3F5" w14:textId="17D48B1E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2276881C" w14:textId="5506ED5F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07761771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F79FA29" w14:textId="2CF1921C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a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PER3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Reverse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ACACTTCCCTGCACTTCCTA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57EC3D8" w14:textId="0488704A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1B2C2437" w14:textId="5365BA49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062ED78D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9C7533D" w14:textId="559B962E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d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PER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Forward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CTCACGTGTATCTCTCCCGC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ED12539" w14:textId="5D2F7874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488DE249" w14:textId="329BB586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2970C03A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F383B87" w14:textId="1610D5B3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d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PER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Reverse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CCCCCACGCTTATTGGCTTA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B509111" w14:textId="02385D35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0CDA3004" w14:textId="3F4807EA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74919A07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F32D711" w14:textId="2EEFCD29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PER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Forward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CTGGGTAAACAAGTTGCCG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C716D3B" w14:textId="16E92110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26786A45" w14:textId="685B536A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014CBBD7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2B77BC4" w14:textId="01F1D90F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PER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Reverse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GGGAAATAACCCCCGACCT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41403EB" w14:textId="22E79DAC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7EE70F8E" w14:textId="37F34865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50F92BEB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6177CBB" w14:textId="5AB78B6B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b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PER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Forward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CATCGTCACCAAGACACCGT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E18F657" w14:textId="2FED2948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6EAF2A5D" w14:textId="412B3634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39A9743A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FD11833" w14:textId="5AB5552B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b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PER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Reverse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ACGACACTCTTAACCACGG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39A19E6" w14:textId="546E797E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49E036F7" w14:textId="4BCD10BA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50404AC2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1666DA0" w14:textId="5B29EA18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a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PER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Forward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AGGCAGTGCTCAGGATTTC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1886AF2" w14:textId="7E8F8E26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397B74E5" w14:textId="04B63C22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5157EE6B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1525210" w14:textId="13B6ADC1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a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PER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Reverse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CGCCTGTAACACGCTAGTC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E22EC94" w14:textId="13BAD6BE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5CDACF84" w14:textId="307A7D93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0102F205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EAC3867" w14:textId="633E907C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a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CRY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Forward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AGCATTTGCCTATGTCAGGC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FFCBDBA" w14:textId="2EC40076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7E078193" w14:textId="6953596C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387FD88D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BCABEC7" w14:textId="6BC64F22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a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CRY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Reverse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ACCTCCCTGGGTTCTCCAAG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C05A7DE" w14:textId="162F70A6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4005C5BE" w14:textId="0EABA926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4C5EBD25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D013F1F" w14:textId="02BE646E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b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CRY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Forward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GCAGTTCACTGTCGCTGGA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3DF60D4" w14:textId="19F174AC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4B927351" w14:textId="5ADB3DBA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18D7266E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55EA15C" w14:textId="3DA5B87C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b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CRY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Reverse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AGGGTAATTGGCAGGACGG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A613BC2" w14:textId="260059DE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7F3E6C8C" w14:textId="4CC353F8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6E09EDF2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6CE1627" w14:textId="4FC160E0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CRY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Forward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GTTCTCTGGCCAAAGCAGG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B34B733" w14:textId="61714FAF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706501FB" w14:textId="644A2A0D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58D53343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151BD05" w14:textId="7923E3AB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CRY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Reverse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GGCCTGGAAATTGTCCGGTT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7CD65DF" w14:textId="2B74EA9C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4DC9FBFF" w14:textId="5AE99C7D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6A2BCE0F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CDFD97E" w14:textId="64CBF455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d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CRY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Forward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AAATCCCACGGGAGGAATC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2A76C59" w14:textId="052C1D6E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7BF4674C" w14:textId="0E97E889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10CDDEC3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18E2301" w14:textId="17752533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d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CRY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Reverse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CTGAGACCCGGATGAGCA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4E19329" w14:textId="7C91D194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1CD775C6" w14:textId="13D634D4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40A4451B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9344035" w14:textId="177F0CE4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d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CRY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Forward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CAGCTTTTTCACTGGGGTTCG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49024DF" w14:textId="2294453D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78E33CE6" w14:textId="4B466395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5A594945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DC9AEF0" w14:textId="20312694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d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CRY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Reverse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GGTAGGGGTTGCTGTGACTAC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D48FF9B" w14:textId="0DD26EF1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7482D604" w14:textId="00F0B839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17CD4751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7327980" w14:textId="52AD3F37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CRY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Forward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TCCTTCCCCGTCCTTAGACT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66C0DBF" w14:textId="69204586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2A5847F5" w14:textId="32649AF9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48686A89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561B959" w14:textId="275F8DC5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CRY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Reverse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TGAAGAAAACGGAGGGTGC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1104DCC" w14:textId="6B636355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39854302" w14:textId="4F0E0F9F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2434AB3B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84D550E" w14:textId="1085FFFD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b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CRY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Forward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GTCCAGGAAGGGTTCCAAG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9C4ED24" w14:textId="25B5599D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02CA4138" w14:textId="424A2938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21E02C13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504A4E7" w14:textId="7E2240DC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b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CRY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Reverse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GCACTGTACTGGATTCCGG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E370FF4" w14:textId="61796132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016BDBE9" w14:textId="7CC9B4BF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710F8545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FF1F108" w14:textId="579D03E9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a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CRY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Forward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GGAACAGCTCGTGAAAAGC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FB8C521" w14:textId="079C785E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5E6F5B54" w14:textId="71E0830C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5536B0DD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6EEA227" w14:textId="079A8AB8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a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CRY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Reverse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TGGACCTGGGACAGAGTGAT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BCFA722" w14:textId="77379BE7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084B8B96" w14:textId="55D61EE1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0CE2B873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19E9ABD" w14:textId="3FBD5B9A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a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CLOCK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Forward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GGGAATGAATGCTGAACAGGC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CA30EB1" w14:textId="08FF5FAB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66776175" w14:textId="25A9FEDD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772E9BDB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104D38B" w14:textId="611A943D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a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CLOCK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Reverse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TTGCTGTATGCTCTGGGCAA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1344FA3" w14:textId="7F3967A9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7EE01FBD" w14:textId="4487BBE3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5C0FF6CF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E60527D" w14:textId="777AA91A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b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CLOCK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Forward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ACACGTTGTTCCAACGAGG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0493F41" w14:textId="659D0805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550C8325" w14:textId="26ABD16A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161723B4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D45CB1A" w14:textId="5CDA762F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b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CLOCK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Reverse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CAGAGGAGGGAAGCGAAAG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98D72F9" w14:textId="236FD3F2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02807BB9" w14:textId="10008A0C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39ED7E39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A0E98DD" w14:textId="00F8932C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CLOCK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Forward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ACTCTTCTCTCCCAGCACC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D0B18AC" w14:textId="40770740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6DBE55C6" w14:textId="7E63271A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065CA7BF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F54DD7F" w14:textId="787BBE30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CLOCK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Reverse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AAAGCAAAACACTGCCGAC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5C20B0E" w14:textId="253E16C6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602F0195" w14:textId="46F91282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5FB3D154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68D1907" w14:textId="49965FC2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d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CLOCK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Forward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GGAGAGCGGGTTCCTTTTCT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E05F011" w14:textId="5C9DFE78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04D7A3CE" w14:textId="6ACB7D1A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6E9CA499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87AC14B" w14:textId="47894854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d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CLOCK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Reverse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GCTAGCCTTAGGTCCTGGA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856185E" w14:textId="777C4622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69F17183" w14:textId="67B727A9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40885442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2E962C0" w14:textId="6822C371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a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BMAL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Forward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GAACAGGGACACCACAGAGAG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E7E0C7B" w14:textId="4DBB9F6D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54B1B562" w14:textId="79642D56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02188EF5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B2657F2" w14:textId="22543BF5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a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BMAL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Reverse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AATTGCCCCAACTTTTCCCG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908B395" w14:textId="7D3A95ED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6DDE3EB5" w14:textId="6CA6B446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1E2A5392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B289026" w14:textId="1923224B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b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BMAL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Forward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CAGTGTGGCAATGCTAGTC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E2EE1B7" w14:textId="0D88F198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0795F024" w14:textId="467633DE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4035A331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187C4BA" w14:textId="77AF73BC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b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BMAL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Reverse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TGCAAGAGGGTAATCGCAG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092F19B" w14:textId="5FCA2F56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104B9F94" w14:textId="539E4822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4778BFD1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6B594CE" w14:textId="558634E0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BMAL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Forward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CCTTTCCACGTGCGGAGTA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F1A7C9A" w14:textId="6887E0C4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562AEAA6" w14:textId="45C3D4CD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656A2884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8B4194E" w14:textId="75772868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BMAL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Reverse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GACGAGGGCGTTACGATC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03BCEC1" w14:textId="3DA69FD9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0177A10D" w14:textId="3FB238DA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3FE122B3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6682336" w14:textId="1884CC00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d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BMAL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Forward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GATCGTAACGCCCTCGTCT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41BA3BC" w14:textId="50004F10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63654A52" w14:textId="2CEB95BD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55CFEA6B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A200BC3" w14:textId="732B7272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d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BMAL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Reverse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GGAGTTTTGATTCCGCCCC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A7006D0" w14:textId="770709B7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36C244A3" w14:textId="5645B587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22158268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897C49A" w14:textId="21BD0047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a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PER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Forward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TTCCGTGGGCGATTCTCTT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15E46F2" w14:textId="73EE750C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48D4AD9F" w14:textId="0098F14D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3B45100C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55FB088" w14:textId="3C2A98E4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a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PER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Reverse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AAAGCTCCTAGATCAGCGC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3041584" w14:textId="0E3B373A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2EBA4710" w14:textId="0E311481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7B417E06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CA3B370" w14:textId="064FF3B7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b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PER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Forward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TGAGGGCGTAGTGAATGGAA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F278A95" w14:textId="381DD910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3AFC4721" w14:textId="2F2A64D2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32D59B05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81D4BE9" w14:textId="7C3AEB43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b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PER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Reverse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TCACCTCGTCGGTTCCTCA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6F60D39" w14:textId="3E393A2C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68662CE7" w14:textId="34B787D8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673C9A9A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E29938A" w14:textId="494165E9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c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PER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Forward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TCCCCATGAGAGCCTACAC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C0DFD35" w14:textId="397AE7B8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1FB7BF8F" w14:textId="2FDD26C4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465D221E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4A07BB0" w14:textId="6E336934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c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PER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Reverse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CCCTGCATCACCTTGTTTC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BB61476" w14:textId="59A29A77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233BC0B8" w14:textId="568615F5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3E3BA463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0E4F26C" w14:textId="7307B297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lastRenderedPageBreak/>
              <w:t>d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PER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Forward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TTGCTTGGCATTTGTGTGTGT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A3510D3" w14:textId="0C55E77A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00D31E3C" w14:textId="0594704A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63883C86" w14:textId="77777777" w:rsidTr="0015202D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C63AB19" w14:textId="03EB421B" w:rsidR="00D821F3" w:rsidRPr="00DB01A4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d-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>PER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Reverse:</w:t>
            </w:r>
            <w:r w:rsidRPr="00DB01A4">
              <w:rPr>
                <w:rFonts w:ascii="Times New Roman" w:hAnsi="Times New Roman" w:cs="Times New Roman"/>
                <w:sz w:val="11"/>
                <w:szCs w:val="11"/>
              </w:rPr>
              <w:t xml:space="preserve"> ATACCAAGTTCATCGGGGCA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6A7BF0A" w14:textId="6D2620A1" w:rsidR="00D821F3" w:rsidRDefault="00D821F3" w:rsidP="00D821F3">
            <w:pPr>
              <w:rPr>
                <w:rFonts w:ascii="Arial" w:hAnsi="Arial" w:cs="Arial"/>
                <w:sz w:val="20"/>
                <w:szCs w:val="20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Purchased: S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angon</w:t>
            </w: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 xml:space="preserve"> B</w:t>
            </w:r>
            <w:r w:rsidRPr="00497C29">
              <w:rPr>
                <w:rFonts w:ascii="AdvPSA183" w:hAnsi="AdvPSA183" w:hint="eastAsia"/>
                <w:color w:val="000000"/>
                <w:sz w:val="11"/>
                <w:szCs w:val="11"/>
              </w:rPr>
              <w:t>iotech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2C58BE46" w14:textId="31FBE32C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AdvPSA183" w:hAnsi="AdvPSA183"/>
                <w:color w:val="000000"/>
                <w:sz w:val="11"/>
                <w:szCs w:val="11"/>
              </w:rPr>
              <w:t>Design: ncbi.nlm.nih.gov/tools/primer-blast/</w:t>
            </w:r>
          </w:p>
        </w:tc>
      </w:tr>
      <w:tr w:rsidR="00D821F3" w14:paraId="7FCEA4B3" w14:textId="77777777" w:rsidTr="0015202D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0D8F6F7F" w14:textId="2746D21F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52B50552" w14:textId="62F7BF82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</w:p>
        </w:tc>
        <w:tc>
          <w:tcPr>
            <w:tcW w:w="2636" w:type="dxa"/>
            <w:tcBorders>
              <w:top w:val="nil"/>
              <w:bottom w:val="single" w:sz="4" w:space="0" w:color="auto"/>
            </w:tcBorders>
          </w:tcPr>
          <w:p w14:paraId="0599FEBF" w14:textId="557ACCAB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</w:p>
        </w:tc>
      </w:tr>
      <w:tr w:rsidR="00D821F3" w14:paraId="25B16708" w14:textId="77777777" w:rsidTr="0015202D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72B9927" w14:textId="2C665F28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C60B14">
              <w:rPr>
                <w:rFonts w:ascii="Times New Roman" w:hAnsi="Times New Roman" w:cs="Times New Roman"/>
                <w:b/>
                <w:bCs/>
              </w:rPr>
              <w:t>Softwar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60B14">
              <w:rPr>
                <w:rFonts w:ascii="Times New Roman" w:hAnsi="Times New Roman" w:cs="Times New Roman"/>
                <w:b/>
                <w:bCs/>
              </w:rPr>
              <w:t>an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60B14">
              <w:rPr>
                <w:rFonts w:ascii="Times New Roman" w:hAnsi="Times New Roman" w:cs="Times New Roman"/>
                <w:b/>
                <w:bCs/>
              </w:rPr>
              <w:t>algorithm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E9F1495" w14:textId="6E5D43B1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</w:tcPr>
          <w:p w14:paraId="27E56070" w14:textId="0AFAC60E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</w:p>
        </w:tc>
      </w:tr>
      <w:tr w:rsidR="00D821F3" w14:paraId="4C28CAD1" w14:textId="77777777" w:rsidTr="0015202D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78370800" w14:textId="518CB82A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Prism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723AEB6C" w14:textId="1E81FC20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Graphpad</w:t>
            </w:r>
          </w:p>
        </w:tc>
        <w:tc>
          <w:tcPr>
            <w:tcW w:w="2636" w:type="dxa"/>
            <w:tcBorders>
              <w:top w:val="single" w:sz="4" w:space="0" w:color="auto"/>
              <w:bottom w:val="nil"/>
            </w:tcBorders>
          </w:tcPr>
          <w:p w14:paraId="59667F26" w14:textId="7BB21B6F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www.graphpad.com</w:t>
            </w:r>
          </w:p>
        </w:tc>
      </w:tr>
      <w:tr w:rsidR="00D821F3" w14:paraId="2D767F34" w14:textId="77777777" w:rsidTr="0015202D">
        <w:tc>
          <w:tcPr>
            <w:tcW w:w="3119" w:type="dxa"/>
            <w:tcBorders>
              <w:top w:val="nil"/>
              <w:bottom w:val="nil"/>
            </w:tcBorders>
          </w:tcPr>
          <w:p w14:paraId="42BF0987" w14:textId="192DA275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Exce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5DD46C7" w14:textId="06BE0F64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Microsoft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04F105C1" w14:textId="44611B3C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www.microsoft.com</w:t>
            </w:r>
          </w:p>
        </w:tc>
      </w:tr>
      <w:tr w:rsidR="00D821F3" w14:paraId="34E3627A" w14:textId="77777777" w:rsidTr="0015202D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4A3C8F6F" w14:textId="38B52FA9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ImageJ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1057722A" w14:textId="7BEDA29B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 w:hint="eastAsia"/>
                <w:sz w:val="11"/>
                <w:szCs w:val="11"/>
              </w:rPr>
              <w:t>N</w:t>
            </w: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IH</w:t>
            </w:r>
          </w:p>
        </w:tc>
        <w:tc>
          <w:tcPr>
            <w:tcW w:w="2636" w:type="dxa"/>
            <w:tcBorders>
              <w:top w:val="nil"/>
              <w:bottom w:val="single" w:sz="4" w:space="0" w:color="auto"/>
            </w:tcBorders>
          </w:tcPr>
          <w:p w14:paraId="05C36AC3" w14:textId="736CFED6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  <w:r w:rsidRPr="00497C29">
              <w:rPr>
                <w:rFonts w:ascii="Times New Roman" w:hAnsi="Times New Roman" w:cs="Times New Roman"/>
                <w:sz w:val="11"/>
                <w:szCs w:val="11"/>
              </w:rPr>
              <w:t>imagej.nih.gov/ij/</w:t>
            </w:r>
          </w:p>
        </w:tc>
      </w:tr>
      <w:tr w:rsidR="00D821F3" w14:paraId="0414D1DA" w14:textId="77777777" w:rsidTr="0015202D">
        <w:tc>
          <w:tcPr>
            <w:tcW w:w="3119" w:type="dxa"/>
            <w:tcBorders>
              <w:top w:val="nil"/>
              <w:bottom w:val="nil"/>
            </w:tcBorders>
          </w:tcPr>
          <w:p w14:paraId="5F9E4AAE" w14:textId="377940F1" w:rsidR="00D821F3" w:rsidRDefault="00D821F3" w:rsidP="00D821F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6A3CE86" w14:textId="41BD384A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6536D84C" w14:textId="13254773" w:rsidR="00D821F3" w:rsidRPr="00497C29" w:rsidRDefault="00D821F3" w:rsidP="00D821F3">
            <w:pPr>
              <w:rPr>
                <w:rFonts w:ascii="AdvPSA183" w:hAnsi="AdvPSA183" w:hint="eastAsia"/>
                <w:color w:val="000000"/>
                <w:sz w:val="11"/>
                <w:szCs w:val="11"/>
              </w:rPr>
            </w:pPr>
          </w:p>
        </w:tc>
      </w:tr>
    </w:tbl>
    <w:p w14:paraId="0B478B8A" w14:textId="72E4BB30" w:rsidR="00D606B2" w:rsidRDefault="00D606B2">
      <w:pPr>
        <w:widowControl/>
        <w:jc w:val="left"/>
        <w:rPr>
          <w:rFonts w:ascii="Times New Roman" w:hAnsi="Times New Roman" w:cs="Times New Roman"/>
        </w:rPr>
      </w:pPr>
    </w:p>
    <w:sectPr w:rsidR="00D606B2" w:rsidSect="002B2DE8">
      <w:type w:val="continuous"/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A28EC2" w14:textId="77777777" w:rsidR="00C207A4" w:rsidRDefault="00C207A4" w:rsidP="003A41C9">
      <w:pPr>
        <w:rPr>
          <w:rFonts w:hint="eastAsia"/>
        </w:rPr>
      </w:pPr>
      <w:r>
        <w:separator/>
      </w:r>
    </w:p>
  </w:endnote>
  <w:endnote w:type="continuationSeparator" w:id="0">
    <w:p w14:paraId="308798E9" w14:textId="77777777" w:rsidR="00C207A4" w:rsidRDefault="00C207A4" w:rsidP="003A41C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AdvPSA183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9DEBA6" w14:textId="77777777" w:rsidR="00C207A4" w:rsidRDefault="00C207A4" w:rsidP="003A41C9">
      <w:pPr>
        <w:rPr>
          <w:rFonts w:hint="eastAsia"/>
        </w:rPr>
      </w:pPr>
      <w:r>
        <w:separator/>
      </w:r>
    </w:p>
  </w:footnote>
  <w:footnote w:type="continuationSeparator" w:id="0">
    <w:p w14:paraId="28466AEE" w14:textId="77777777" w:rsidR="00C207A4" w:rsidRDefault="00C207A4" w:rsidP="003A41C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8B4CF8"/>
    <w:multiLevelType w:val="hybridMultilevel"/>
    <w:tmpl w:val="4C92EDEC"/>
    <w:lvl w:ilvl="0" w:tplc="CDDE749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AC84B37"/>
    <w:multiLevelType w:val="hybridMultilevel"/>
    <w:tmpl w:val="D4A65DC6"/>
    <w:lvl w:ilvl="0" w:tplc="430466E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B166987"/>
    <w:multiLevelType w:val="hybridMultilevel"/>
    <w:tmpl w:val="AFFE2DA8"/>
    <w:lvl w:ilvl="0" w:tplc="F9CCBE0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D16060B"/>
    <w:multiLevelType w:val="hybridMultilevel"/>
    <w:tmpl w:val="F354A656"/>
    <w:lvl w:ilvl="0" w:tplc="151C299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36656670">
    <w:abstractNumId w:val="2"/>
  </w:num>
  <w:num w:numId="2" w16cid:durableId="1751848484">
    <w:abstractNumId w:val="1"/>
  </w:num>
  <w:num w:numId="3" w16cid:durableId="212932355">
    <w:abstractNumId w:val="3"/>
  </w:num>
  <w:num w:numId="4" w16cid:durableId="10556176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06B2"/>
    <w:rsid w:val="0001221D"/>
    <w:rsid w:val="00012DD7"/>
    <w:rsid w:val="00014F1E"/>
    <w:rsid w:val="00024A22"/>
    <w:rsid w:val="000B7AAE"/>
    <w:rsid w:val="00113922"/>
    <w:rsid w:val="0015202D"/>
    <w:rsid w:val="00186CE7"/>
    <w:rsid w:val="001B7DB7"/>
    <w:rsid w:val="00206990"/>
    <w:rsid w:val="00252B38"/>
    <w:rsid w:val="00270896"/>
    <w:rsid w:val="002B2DE8"/>
    <w:rsid w:val="002B6028"/>
    <w:rsid w:val="002C3F33"/>
    <w:rsid w:val="002D2F6F"/>
    <w:rsid w:val="002F3850"/>
    <w:rsid w:val="0036177C"/>
    <w:rsid w:val="00371A60"/>
    <w:rsid w:val="003A047C"/>
    <w:rsid w:val="003A41C9"/>
    <w:rsid w:val="003F5ABB"/>
    <w:rsid w:val="00497C29"/>
    <w:rsid w:val="004D4C65"/>
    <w:rsid w:val="004F2621"/>
    <w:rsid w:val="005055A2"/>
    <w:rsid w:val="00524AFF"/>
    <w:rsid w:val="00530692"/>
    <w:rsid w:val="00550937"/>
    <w:rsid w:val="00552372"/>
    <w:rsid w:val="00580C47"/>
    <w:rsid w:val="005811A1"/>
    <w:rsid w:val="00583A3E"/>
    <w:rsid w:val="005A5FD3"/>
    <w:rsid w:val="005B314B"/>
    <w:rsid w:val="005B4208"/>
    <w:rsid w:val="005C3F7F"/>
    <w:rsid w:val="005D65A3"/>
    <w:rsid w:val="005D6F9E"/>
    <w:rsid w:val="006104FB"/>
    <w:rsid w:val="00611BE4"/>
    <w:rsid w:val="0069148D"/>
    <w:rsid w:val="006A7827"/>
    <w:rsid w:val="006C2BCB"/>
    <w:rsid w:val="006C332B"/>
    <w:rsid w:val="006D6628"/>
    <w:rsid w:val="00715F0B"/>
    <w:rsid w:val="00717159"/>
    <w:rsid w:val="00742D24"/>
    <w:rsid w:val="00766FAA"/>
    <w:rsid w:val="00772944"/>
    <w:rsid w:val="00780A78"/>
    <w:rsid w:val="00785A40"/>
    <w:rsid w:val="007A71BF"/>
    <w:rsid w:val="007B08F9"/>
    <w:rsid w:val="007D17DD"/>
    <w:rsid w:val="007D20D7"/>
    <w:rsid w:val="00887946"/>
    <w:rsid w:val="008C5584"/>
    <w:rsid w:val="00920F13"/>
    <w:rsid w:val="0099788D"/>
    <w:rsid w:val="009A3836"/>
    <w:rsid w:val="009B366F"/>
    <w:rsid w:val="009B60CA"/>
    <w:rsid w:val="009B7538"/>
    <w:rsid w:val="00A355F7"/>
    <w:rsid w:val="00A5368E"/>
    <w:rsid w:val="00A615BC"/>
    <w:rsid w:val="00A633B4"/>
    <w:rsid w:val="00B10E46"/>
    <w:rsid w:val="00B165E4"/>
    <w:rsid w:val="00B526C8"/>
    <w:rsid w:val="00B647F8"/>
    <w:rsid w:val="00B86084"/>
    <w:rsid w:val="00B97C13"/>
    <w:rsid w:val="00BF0702"/>
    <w:rsid w:val="00C16F89"/>
    <w:rsid w:val="00C207A4"/>
    <w:rsid w:val="00C23971"/>
    <w:rsid w:val="00C60B14"/>
    <w:rsid w:val="00C647BA"/>
    <w:rsid w:val="00C851DE"/>
    <w:rsid w:val="00C96B4C"/>
    <w:rsid w:val="00CE7F56"/>
    <w:rsid w:val="00CF6B78"/>
    <w:rsid w:val="00D03005"/>
    <w:rsid w:val="00D179E4"/>
    <w:rsid w:val="00D33200"/>
    <w:rsid w:val="00D606B2"/>
    <w:rsid w:val="00D7646B"/>
    <w:rsid w:val="00D821F3"/>
    <w:rsid w:val="00DB01A4"/>
    <w:rsid w:val="00DB6A2B"/>
    <w:rsid w:val="00DD05FC"/>
    <w:rsid w:val="00DD4F5D"/>
    <w:rsid w:val="00DE0D79"/>
    <w:rsid w:val="00DE3C8B"/>
    <w:rsid w:val="00E24217"/>
    <w:rsid w:val="00E44A74"/>
    <w:rsid w:val="00E455FC"/>
    <w:rsid w:val="00EA7F3B"/>
    <w:rsid w:val="00EF7C89"/>
    <w:rsid w:val="00EF7FEE"/>
    <w:rsid w:val="00F021E2"/>
    <w:rsid w:val="00F117B6"/>
    <w:rsid w:val="00F26A6B"/>
    <w:rsid w:val="00F40E7C"/>
    <w:rsid w:val="00F65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DDA9BDA"/>
  <w15:docId w15:val="{109E2ADF-90B0-40B9-8390-6453FDA5D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2D2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821F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06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E455FC"/>
    <w:rPr>
      <w:b/>
      <w:bCs/>
    </w:rPr>
  </w:style>
  <w:style w:type="paragraph" w:styleId="a5">
    <w:name w:val="header"/>
    <w:basedOn w:val="a"/>
    <w:link w:val="a6"/>
    <w:uiPriority w:val="99"/>
    <w:unhideWhenUsed/>
    <w:rsid w:val="003A41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A41C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A41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A41C9"/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5D6F9E"/>
    <w:rPr>
      <w:color w:val="0000FF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F26A6B"/>
    <w:rPr>
      <w:rFonts w:ascii="Heiti SC Light" w:eastAsia="Heiti SC Light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F26A6B"/>
    <w:rPr>
      <w:rFonts w:ascii="Heiti SC Light" w:eastAsia="Heiti SC Light"/>
      <w:sz w:val="18"/>
      <w:szCs w:val="18"/>
    </w:rPr>
  </w:style>
  <w:style w:type="paragraph" w:styleId="ac">
    <w:name w:val="List Paragraph"/>
    <w:basedOn w:val="a"/>
    <w:uiPriority w:val="34"/>
    <w:qFormat/>
    <w:rsid w:val="00A5368E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D821F3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1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14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9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2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8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1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11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7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3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02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6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jjcbio.com/products.asp?id=812" TargetMode="External"/><Relationship Id="rId13" Type="http://schemas.openxmlformats.org/officeDocument/2006/relationships/hyperlink" Target="http://www.njjcbio.com/products.asp?id=2610" TargetMode="External"/><Relationship Id="rId18" Type="http://schemas.openxmlformats.org/officeDocument/2006/relationships/hyperlink" Target="http://www.njjcbio.com/products.asp?id=322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://www.njjcbio.com/products.asp?id=3059" TargetMode="External"/><Relationship Id="rId17" Type="http://schemas.openxmlformats.org/officeDocument/2006/relationships/hyperlink" Target="http://www.njjcbio.com/products.asp?id=322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njjcbio.com/products.asp?id=405" TargetMode="External"/><Relationship Id="rId20" Type="http://schemas.openxmlformats.org/officeDocument/2006/relationships/hyperlink" Target="https://www.atcc.org/products/CRL-1628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jjcbio.com/products.asp?id=3059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njjcbio.com/products.asp?id=405" TargetMode="External"/><Relationship Id="rId10" Type="http://schemas.openxmlformats.org/officeDocument/2006/relationships/hyperlink" Target="http://www.njjcbio.com/products.asp?id=319" TargetMode="External"/><Relationship Id="rId19" Type="http://schemas.openxmlformats.org/officeDocument/2006/relationships/hyperlink" Target="https://www.atcc.org/products/CRL-1628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jjcbio.com/products.asp?id=319" TargetMode="External"/><Relationship Id="rId14" Type="http://schemas.openxmlformats.org/officeDocument/2006/relationships/hyperlink" Target="http://www.njjcbio.com/products.asp?id=2610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F1CEE8-6F23-456C-A6FB-A6543B2E18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1</Pages>
  <Words>1608</Words>
  <Characters>13573</Characters>
  <Application>Microsoft Office Word</Application>
  <DocSecurity>0</DocSecurity>
  <Lines>468</Lines>
  <Paragraphs>433</Paragraphs>
  <ScaleCrop>false</ScaleCrop>
  <Company/>
  <LinksUpToDate>false</LinksUpToDate>
  <CharactersWithSpaces>14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ang</dc:creator>
  <cp:keywords/>
  <dc:description/>
  <cp:lastModifiedBy>jun chen</cp:lastModifiedBy>
  <cp:revision>31</cp:revision>
  <dcterms:created xsi:type="dcterms:W3CDTF">2024-04-22T06:59:00Z</dcterms:created>
  <dcterms:modified xsi:type="dcterms:W3CDTF">2025-09-06T14:11:00Z</dcterms:modified>
</cp:coreProperties>
</file>